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40C3D" w14:textId="47A600A7" w:rsidR="006817A6" w:rsidRPr="000A5CAB" w:rsidRDefault="006817A6" w:rsidP="006817A6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material </w:t>
      </w:r>
      <w:r w:rsidRPr="000A5CAB">
        <w:rPr>
          <w:rFonts w:ascii="Arial" w:hAnsi="Arial" w:cs="Arial"/>
          <w:b/>
        </w:rPr>
        <w:t>Table 1</w:t>
      </w:r>
      <w:r w:rsidR="00415479">
        <w:rPr>
          <w:rFonts w:ascii="Arial" w:hAnsi="Arial" w:cs="Arial"/>
          <w:b/>
        </w:rPr>
        <w:t>:</w:t>
      </w:r>
      <w:r w:rsidRPr="000A5CAB">
        <w:rPr>
          <w:rFonts w:ascii="Arial" w:hAnsi="Arial" w:cs="Arial"/>
          <w:b/>
        </w:rPr>
        <w:t xml:space="preserve"> Patient baseline clinical outcomes</w:t>
      </w:r>
      <w:r>
        <w:rPr>
          <w:rFonts w:ascii="Arial" w:hAnsi="Arial" w:cs="Arial"/>
          <w:b/>
        </w:rPr>
        <w:t>.</w:t>
      </w:r>
      <w:r w:rsidR="006B1673">
        <w:rPr>
          <w:rFonts w:ascii="Arial" w:hAnsi="Arial" w:cs="Arial"/>
          <w:b/>
        </w:rPr>
        <w:t xml:space="preserve"> Kessler Foundation Neglect Assessment Process = KF-NAP.</w:t>
      </w:r>
    </w:p>
    <w:tbl>
      <w:tblPr>
        <w:tblStyle w:val="TableGrid"/>
        <w:tblW w:w="9832" w:type="dxa"/>
        <w:tblLayout w:type="fixed"/>
        <w:tblLook w:val="04A0" w:firstRow="1" w:lastRow="0" w:firstColumn="1" w:lastColumn="0" w:noHBand="0" w:noVBand="1"/>
      </w:tblPr>
      <w:tblGrid>
        <w:gridCol w:w="4673"/>
        <w:gridCol w:w="1719"/>
        <w:gridCol w:w="1720"/>
        <w:gridCol w:w="1720"/>
      </w:tblGrid>
      <w:tr w:rsidR="005A2813" w:rsidRPr="00A50092" w14:paraId="7B3AD5E5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5DF7F0" w14:textId="2A016EAC" w:rsidR="00683521" w:rsidRPr="00A50092" w:rsidRDefault="00683521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3FD7FF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Intervention</w:t>
            </w:r>
          </w:p>
          <w:p w14:paraId="7F22EF0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(N=4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A3910F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Control</w:t>
            </w:r>
          </w:p>
          <w:p w14:paraId="7A4CFF1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(N=1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E2FF1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Whole cohort</w:t>
            </w:r>
          </w:p>
          <w:p w14:paraId="7D60877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(N=53)</w:t>
            </w:r>
          </w:p>
        </w:tc>
      </w:tr>
      <w:tr w:rsidR="009B6DC2" w:rsidRPr="00A50092" w14:paraId="75186A03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D05999" w14:textId="77777777" w:rsidR="00347CAC" w:rsidRPr="00A50092" w:rsidRDefault="00347CAC" w:rsidP="00347CA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</w:p>
          <w:p w14:paraId="1BDEA8C9" w14:textId="404AB361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47FDF7CB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Total Score Median (IQR)</w:t>
            </w:r>
          </w:p>
          <w:p w14:paraId="7517F93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Total Score Min-Max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98D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511375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6 (90%)</w:t>
            </w:r>
          </w:p>
          <w:p w14:paraId="2085BAA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7 (9, 24)</w:t>
            </w:r>
          </w:p>
          <w:p w14:paraId="4556B0F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 – 4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0B0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3A167C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9 (69%)</w:t>
            </w:r>
          </w:p>
          <w:p w14:paraId="7216513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3 (3, 17)</w:t>
            </w:r>
          </w:p>
          <w:p w14:paraId="5D37BA9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 – 4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676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D74B7A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5 (85%)</w:t>
            </w:r>
          </w:p>
          <w:p w14:paraId="41B573D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7 (8, 24)</w:t>
            </w:r>
          </w:p>
          <w:p w14:paraId="69296BC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 – 47</w:t>
            </w:r>
          </w:p>
        </w:tc>
      </w:tr>
      <w:tr w:rsidR="009B6DC2" w:rsidRPr="00A50092" w14:paraId="797DDA37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A7E22F" w14:textId="08319AA3" w:rsidR="002D1DC9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>Hearts cancellation</w:t>
            </w:r>
            <w:r w:rsidRPr="00A500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1DC9"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space asymmetry</w:t>
            </w:r>
          </w:p>
          <w:p w14:paraId="779D10E5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Left eg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5F9E09A4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Right eg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4CE4BA8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N/A (space asymmetry=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7DD3F693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4E1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6B25A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2 (89%)</w:t>
            </w:r>
          </w:p>
          <w:p w14:paraId="4190C0C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11%)</w:t>
            </w:r>
          </w:p>
          <w:p w14:paraId="694059D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64C3C59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A03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C3376C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6 (67%)</w:t>
            </w:r>
          </w:p>
          <w:p w14:paraId="6D60FE6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1%)</w:t>
            </w:r>
          </w:p>
          <w:p w14:paraId="3D0D434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1%)</w:t>
            </w:r>
          </w:p>
          <w:p w14:paraId="40DC120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1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78B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9F42E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8 (84%)</w:t>
            </w:r>
          </w:p>
          <w:p w14:paraId="7CD70DA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11%)</w:t>
            </w:r>
          </w:p>
          <w:p w14:paraId="6134C40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  <w:p w14:paraId="4050DEB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</w:tc>
      </w:tr>
      <w:tr w:rsidR="009B6DC2" w:rsidRPr="00A50092" w14:paraId="217C9EDB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295CD9" w14:textId="6B6FDFD8" w:rsidR="002D1DC9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  <w:r w:rsidR="002D1DC9" w:rsidRPr="00A500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ace</w:t>
            </w:r>
            <w:r w:rsidR="002D1DC9"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asymmetry for left neglect patients</w:t>
            </w:r>
          </w:p>
          <w:p w14:paraId="09DBEE31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umber with left neglect</w:t>
            </w:r>
          </w:p>
          <w:p w14:paraId="554D7CEE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Left eg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18BE99F8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Right eg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63257AF6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N/A (space asymmetry=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2FEB0E3A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9F42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F239F29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9DCF3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  <w:p w14:paraId="452383B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2 (94%)</w:t>
            </w:r>
          </w:p>
          <w:p w14:paraId="7E7FE9C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6%)</w:t>
            </w:r>
          </w:p>
          <w:p w14:paraId="0C3948C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0CA98B9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6B36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DE6CF69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AAFABF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14:paraId="0065CF4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71%)</w:t>
            </w:r>
          </w:p>
          <w:p w14:paraId="5CCD530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4BF7CA0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4%)</w:t>
            </w:r>
          </w:p>
          <w:p w14:paraId="7C0F430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4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D8A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9A7582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3EE0BB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  <w:p w14:paraId="1E4437C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7 (90%)</w:t>
            </w:r>
          </w:p>
          <w:p w14:paraId="3A1BE3D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  <w:p w14:paraId="5B01A60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  <w:p w14:paraId="694BF18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</w:tc>
      </w:tr>
      <w:tr w:rsidR="009B6DC2" w:rsidRPr="00A50092" w14:paraId="45A8E6BC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E70BDA" w14:textId="08EF622B" w:rsidR="002D1DC9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  <w:r w:rsidR="002D1DC9" w:rsidRPr="00A500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ject</w:t>
            </w:r>
            <w:r w:rsidR="002D1DC9"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asymmetry</w:t>
            </w:r>
          </w:p>
          <w:p w14:paraId="6EBE914B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Left all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1FD8E80E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Right all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67BA3C4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N/A (object asymmetry=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5F4B13A9" w14:textId="6EA840F8" w:rsidR="00FB24C8" w:rsidRPr="00A50092" w:rsidRDefault="00FB24C8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2B8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2190B4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4 (67%)</w:t>
            </w:r>
          </w:p>
          <w:p w14:paraId="65D15FF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11%)</w:t>
            </w:r>
          </w:p>
          <w:p w14:paraId="2C5BEFD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8 (22%)</w:t>
            </w:r>
          </w:p>
          <w:p w14:paraId="5E0C9B7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087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9B5322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44%)</w:t>
            </w:r>
          </w:p>
          <w:p w14:paraId="27516D6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22%)</w:t>
            </w:r>
          </w:p>
          <w:p w14:paraId="79DF494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22%)</w:t>
            </w:r>
          </w:p>
          <w:p w14:paraId="060B3DD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1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AC6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96DD9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8 (62%)</w:t>
            </w:r>
          </w:p>
          <w:p w14:paraId="6DBEC2D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6 (13%)</w:t>
            </w:r>
          </w:p>
          <w:p w14:paraId="4A4590A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0 (22%)</w:t>
            </w:r>
          </w:p>
          <w:p w14:paraId="69CBAC9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1%)</w:t>
            </w:r>
          </w:p>
        </w:tc>
      </w:tr>
      <w:tr w:rsidR="009B6DC2" w:rsidRPr="00A50092" w14:paraId="1AF0F89A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A897E1" w14:textId="254F9993" w:rsidR="002D1DC9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>Hearts cancellation</w:t>
            </w:r>
            <w:r w:rsidRPr="00A500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1DC9"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object asymmetry for left neglect patients</w:t>
            </w:r>
          </w:p>
          <w:p w14:paraId="0DD78DEC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umber with left neglect</w:t>
            </w:r>
          </w:p>
          <w:p w14:paraId="216C61E4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Left all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55F4226C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Right allocentric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11D964BA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N/A (object asymmetry=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DEB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BE2776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A0AE76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  <w:p w14:paraId="6F5D585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4 (71%)</w:t>
            </w:r>
          </w:p>
          <w:p w14:paraId="6B12618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6%)</w:t>
            </w:r>
          </w:p>
          <w:p w14:paraId="3B34A88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8 (24%)</w:t>
            </w:r>
          </w:p>
          <w:p w14:paraId="6E31075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BAC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651F97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1DBACB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  <w:p w14:paraId="737D863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 (43%)</w:t>
            </w:r>
          </w:p>
          <w:p w14:paraId="31933D2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4%)</w:t>
            </w:r>
          </w:p>
          <w:p w14:paraId="789EECF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29%)</w:t>
            </w:r>
          </w:p>
          <w:p w14:paraId="03F4D49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14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3BD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8E137B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3227A2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  <w:p w14:paraId="4CB5503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7 (66%)</w:t>
            </w:r>
          </w:p>
          <w:p w14:paraId="62D2EED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 (7%)</w:t>
            </w:r>
          </w:p>
          <w:p w14:paraId="5122D73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0 (24%)</w:t>
            </w:r>
          </w:p>
          <w:p w14:paraId="40A87DD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</w:tc>
      </w:tr>
      <w:tr w:rsidR="009B6DC2" w:rsidRPr="00A50092" w14:paraId="2A6CEFF8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7DEEB5" w14:textId="2622AC8F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Star cancellation</w:t>
            </w:r>
          </w:p>
          <w:p w14:paraId="5F3B6986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              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054C165F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Total Score Median (IQR)</w:t>
            </w:r>
          </w:p>
          <w:p w14:paraId="5302E213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Total Score Min-Max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C92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FDC6CE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2 (30%)</w:t>
            </w:r>
          </w:p>
          <w:p w14:paraId="364AB94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4 (8, 41)</w:t>
            </w:r>
          </w:p>
          <w:p w14:paraId="6BB3A19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6-5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861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7077D7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9 (69%)</w:t>
            </w:r>
          </w:p>
          <w:p w14:paraId="75653F4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6 (26, 49)</w:t>
            </w:r>
          </w:p>
          <w:p w14:paraId="483898B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-5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D1A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44251A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1 (39%)</w:t>
            </w:r>
          </w:p>
          <w:p w14:paraId="5F433BA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1 (10, 46)</w:t>
            </w:r>
          </w:p>
          <w:p w14:paraId="315524A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– 54</w:t>
            </w:r>
          </w:p>
        </w:tc>
      </w:tr>
      <w:tr w:rsidR="009B6DC2" w:rsidRPr="00A50092" w14:paraId="0AE271C2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03EBEE2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Reading- number of words/ letters missed </w:t>
            </w:r>
          </w:p>
          <w:p w14:paraId="722DAA0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edian (IQR)</w:t>
            </w:r>
          </w:p>
          <w:p w14:paraId="5CDFFA9F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in-Max</w:t>
            </w:r>
          </w:p>
          <w:p w14:paraId="179E952F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E35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A988F4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0, 6)</w:t>
            </w:r>
          </w:p>
          <w:p w14:paraId="39BE440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-14</w:t>
            </w:r>
          </w:p>
          <w:p w14:paraId="5343BBB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73A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C54CAC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0, 8)</w:t>
            </w:r>
          </w:p>
          <w:p w14:paraId="1BF3B4E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0 – 14 </w:t>
            </w:r>
          </w:p>
          <w:p w14:paraId="6F6F7A0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1BC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2F8F0E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0, 7)</w:t>
            </w:r>
          </w:p>
          <w:p w14:paraId="533F4DB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- 14</w:t>
            </w:r>
          </w:p>
          <w:p w14:paraId="3E9590D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</w:tc>
      </w:tr>
      <w:tr w:rsidR="009B6DC2" w:rsidRPr="00A50092" w14:paraId="17B5A8BC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32D74D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KF-NAP total (using actual scores)</w:t>
            </w:r>
          </w:p>
          <w:p w14:paraId="357A64D0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edian (IQR)</w:t>
            </w:r>
          </w:p>
          <w:p w14:paraId="337A501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in-Max</w:t>
            </w:r>
          </w:p>
          <w:p w14:paraId="76602620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7F4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857998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8 (11, 23)</w:t>
            </w:r>
          </w:p>
          <w:p w14:paraId="33AA4AE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-30</w:t>
            </w:r>
          </w:p>
          <w:p w14:paraId="27085ED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B05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21960C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6 (10, 18)</w:t>
            </w:r>
          </w:p>
          <w:p w14:paraId="12A1DA2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8-27</w:t>
            </w:r>
          </w:p>
          <w:p w14:paraId="663BD92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4B3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FDE76B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6 (11, 23)</w:t>
            </w:r>
          </w:p>
          <w:p w14:paraId="047C571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-30</w:t>
            </w:r>
          </w:p>
          <w:p w14:paraId="3125F1B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</w:tc>
      </w:tr>
      <w:tr w:rsidR="009B6DC2" w:rsidRPr="00A50092" w14:paraId="12567692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16E5D3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KF-NAP neglect severity (actual scores)</w:t>
            </w:r>
          </w:p>
          <w:p w14:paraId="1C7BABF7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Absent (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4F80F42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ld (1-1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21244D33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oderate (11-2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08B251C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Severe (21-30)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  <w:p w14:paraId="3BF723BE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069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1BFBAA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7368413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7 (18%)</w:t>
            </w:r>
          </w:p>
          <w:p w14:paraId="019A4C0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8 (45%)</w:t>
            </w:r>
          </w:p>
          <w:p w14:paraId="176242E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4 (35%)</w:t>
            </w:r>
          </w:p>
          <w:p w14:paraId="2FACE2B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2938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A62B31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277C6F8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38%)</w:t>
            </w:r>
          </w:p>
          <w:p w14:paraId="6BCF4FC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38%)</w:t>
            </w:r>
          </w:p>
          <w:p w14:paraId="0B34F45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15%)</w:t>
            </w:r>
          </w:p>
          <w:p w14:paraId="098EFB9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669A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71F31E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52CA8B1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2 (23%)</w:t>
            </w:r>
          </w:p>
          <w:p w14:paraId="3F47BEB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3 (43%)</w:t>
            </w:r>
          </w:p>
          <w:p w14:paraId="3E6C2A8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6 (30%)</w:t>
            </w:r>
          </w:p>
          <w:p w14:paraId="56A851C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</w:tc>
      </w:tr>
      <w:tr w:rsidR="009B6DC2" w:rsidRPr="00A50092" w14:paraId="15EA21F6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0F7DC2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Reading clinical impression</w:t>
            </w:r>
          </w:p>
          <w:p w14:paraId="5F583039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o Neglect</w:t>
            </w:r>
          </w:p>
          <w:p w14:paraId="553EF61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ild</w:t>
            </w:r>
          </w:p>
          <w:p w14:paraId="6B749697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  <w:p w14:paraId="72C219CF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  <w:p w14:paraId="1B651D40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Can’t tell</w:t>
            </w:r>
          </w:p>
          <w:p w14:paraId="111FEE41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EA7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E46893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3 (33%)</w:t>
            </w:r>
          </w:p>
          <w:p w14:paraId="530A960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6 (15%)</w:t>
            </w:r>
          </w:p>
          <w:p w14:paraId="5829D02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8 (20%)</w:t>
            </w:r>
          </w:p>
          <w:p w14:paraId="5724151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1 (28%)</w:t>
            </w:r>
          </w:p>
          <w:p w14:paraId="1E498C1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  <w:p w14:paraId="0690107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A0D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CDE6C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38%)</w:t>
            </w:r>
          </w:p>
          <w:p w14:paraId="7A1BC44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 (8%)</w:t>
            </w:r>
          </w:p>
          <w:p w14:paraId="16468D8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 (23%)</w:t>
            </w:r>
          </w:p>
          <w:p w14:paraId="2BB10A1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31%)</w:t>
            </w:r>
          </w:p>
          <w:p w14:paraId="41DD63E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654E9AA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4E5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21B212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8 (34%)</w:t>
            </w:r>
          </w:p>
          <w:p w14:paraId="05D28C3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 (13%)</w:t>
            </w:r>
          </w:p>
          <w:p w14:paraId="7959C74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1 (21%)</w:t>
            </w:r>
          </w:p>
          <w:p w14:paraId="04401DC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5 (28%)</w:t>
            </w:r>
          </w:p>
          <w:p w14:paraId="2AC353B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  <w:p w14:paraId="226EF64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9B6DC2" w:rsidRPr="00A50092" w14:paraId="688E0C43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225A7FE" w14:textId="599665F6" w:rsidR="002D1DC9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earts cancellation</w:t>
            </w:r>
            <w:r w:rsidRPr="00A500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1DC9"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clinical impression</w:t>
            </w:r>
          </w:p>
          <w:p w14:paraId="09AA9C0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o Neglect</w:t>
            </w:r>
          </w:p>
          <w:p w14:paraId="712FBF4E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  <w:p w14:paraId="4FCB1795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  <w:p w14:paraId="3D549FE5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  <w:p w14:paraId="7286FC30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Can’t tell</w:t>
            </w:r>
          </w:p>
          <w:p w14:paraId="3F85C223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869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CB837F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  <w:p w14:paraId="424745D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10%)</w:t>
            </w:r>
          </w:p>
          <w:p w14:paraId="434FE80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2 (30%)</w:t>
            </w:r>
          </w:p>
          <w:p w14:paraId="6B845B7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6 (40%)</w:t>
            </w:r>
          </w:p>
          <w:p w14:paraId="4FB5835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  <w:p w14:paraId="017BEFA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13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A89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69ECCE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052683C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  <w:p w14:paraId="319B508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15%)</w:t>
            </w:r>
          </w:p>
          <w:p w14:paraId="2E6C101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38%)</w:t>
            </w:r>
          </w:p>
          <w:p w14:paraId="02B2618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  <w:p w14:paraId="1053643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31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36F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9A2BB2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  <w:p w14:paraId="42F21A2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9%)</w:t>
            </w:r>
          </w:p>
          <w:p w14:paraId="5CE1842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4 (26%)</w:t>
            </w:r>
          </w:p>
          <w:p w14:paraId="5298E640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1 (40%)</w:t>
            </w:r>
          </w:p>
          <w:p w14:paraId="4EC603A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 (6%)</w:t>
            </w:r>
          </w:p>
          <w:p w14:paraId="1D873F2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9 (17%)</w:t>
            </w:r>
          </w:p>
        </w:tc>
      </w:tr>
      <w:tr w:rsidR="009B6DC2" w:rsidRPr="00A50092" w14:paraId="2578E744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794B6B" w14:textId="35057525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Star cancellation clinical impression</w:t>
            </w:r>
          </w:p>
          <w:p w14:paraId="444F22FC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o Neglect</w:t>
            </w:r>
          </w:p>
          <w:p w14:paraId="2AFDF298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  <w:p w14:paraId="6B506AE9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  <w:p w14:paraId="0722679B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  <w:p w14:paraId="4DED5BA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Can’t tell</w:t>
            </w:r>
          </w:p>
          <w:p w14:paraId="25E123C7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5F8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2BE73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  <w:p w14:paraId="0F52A1D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  <w:p w14:paraId="7016B18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5%)</w:t>
            </w:r>
          </w:p>
          <w:p w14:paraId="31A589B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9 (23%)</w:t>
            </w:r>
          </w:p>
          <w:p w14:paraId="36A2280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  <w:p w14:paraId="05E72F0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6 (65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CAC8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98706B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  <w:p w14:paraId="2C196CD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  <w:p w14:paraId="6670CC64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15%)</w:t>
            </w:r>
          </w:p>
          <w:p w14:paraId="105E0E3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15%)</w:t>
            </w:r>
          </w:p>
          <w:p w14:paraId="03533CE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8%)</w:t>
            </w:r>
          </w:p>
          <w:p w14:paraId="2B5522B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6 (46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BA4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B510BC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  <w:p w14:paraId="4F3EF21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  <w:p w14:paraId="3CDB54A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8%)</w:t>
            </w:r>
          </w:p>
          <w:p w14:paraId="454B1F6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1 (21%)</w:t>
            </w:r>
          </w:p>
          <w:p w14:paraId="6E01582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 (4%)</w:t>
            </w:r>
          </w:p>
          <w:p w14:paraId="449F11C1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32 (60%)</w:t>
            </w:r>
          </w:p>
        </w:tc>
      </w:tr>
      <w:tr w:rsidR="009B6DC2" w:rsidRPr="00A50092" w14:paraId="3CA4C004" w14:textId="77777777" w:rsidTr="009B6DC2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A4CE07D" w14:textId="77777777" w:rsidR="002D1DC9" w:rsidRPr="00A50092" w:rsidRDefault="002D1DC9" w:rsidP="000A5CAB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sz w:val="20"/>
                <w:szCs w:val="20"/>
              </w:rPr>
              <w:t>Overall clinical impression</w:t>
            </w:r>
          </w:p>
          <w:p w14:paraId="624CEB82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o Neglect</w:t>
            </w:r>
          </w:p>
          <w:p w14:paraId="3BF3BABC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  <w:p w14:paraId="104F9657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  <w:p w14:paraId="58474B7D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  <w:p w14:paraId="4227E9FB" w14:textId="77777777" w:rsidR="002D1DC9" w:rsidRPr="00A50092" w:rsidRDefault="002D1DC9" w:rsidP="000A5CA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076C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651676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6BF93BA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8 (20%)</w:t>
            </w:r>
          </w:p>
          <w:p w14:paraId="53724FF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5 (38%)</w:t>
            </w:r>
          </w:p>
          <w:p w14:paraId="63723F32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6 (40%)</w:t>
            </w:r>
          </w:p>
          <w:p w14:paraId="30EF4F29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CA43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F5E23F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55F5712A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31%)</w:t>
            </w:r>
          </w:p>
          <w:p w14:paraId="44032FC6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4 (31%)</w:t>
            </w:r>
          </w:p>
          <w:p w14:paraId="494C9EC3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5 (38%)</w:t>
            </w:r>
          </w:p>
          <w:p w14:paraId="1B7384E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07CE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3E2FAB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  <w:p w14:paraId="4EB7980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2 (23%)</w:t>
            </w:r>
          </w:p>
          <w:p w14:paraId="7450F7E5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9 (36%)</w:t>
            </w:r>
          </w:p>
          <w:p w14:paraId="61430FD7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21 (40%)</w:t>
            </w:r>
          </w:p>
          <w:p w14:paraId="64C38A7D" w14:textId="77777777" w:rsidR="002D1DC9" w:rsidRPr="00A50092" w:rsidRDefault="002D1DC9" w:rsidP="000A5CA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sz w:val="20"/>
                <w:szCs w:val="20"/>
              </w:rPr>
              <w:t>1 (2%)</w:t>
            </w:r>
          </w:p>
        </w:tc>
      </w:tr>
    </w:tbl>
    <w:p w14:paraId="514E1ABB" w14:textId="77777777" w:rsidR="00204F04" w:rsidRDefault="00204F04" w:rsidP="000A5CAB">
      <w:pPr>
        <w:spacing w:after="0"/>
      </w:pPr>
    </w:p>
    <w:p w14:paraId="1CCD2C97" w14:textId="236ABFD5" w:rsidR="00EB50E4" w:rsidRPr="000A5CAB" w:rsidRDefault="006D6B92" w:rsidP="000A5CAB">
      <w:pPr>
        <w:spacing w:after="0"/>
      </w:pPr>
      <w:r w:rsidRPr="000A5CAB">
        <w:br w:type="page"/>
      </w:r>
    </w:p>
    <w:tbl>
      <w:tblPr>
        <w:tblStyle w:val="TableGrid"/>
        <w:tblpPr w:leftFromText="180" w:rightFromText="180" w:vertAnchor="text" w:horzAnchor="page" w:tblpX="880" w:tblpY="744"/>
        <w:tblW w:w="10770" w:type="dxa"/>
        <w:tblLayout w:type="fixed"/>
        <w:tblLook w:val="04A0" w:firstRow="1" w:lastRow="0" w:firstColumn="1" w:lastColumn="0" w:noHBand="0" w:noVBand="1"/>
      </w:tblPr>
      <w:tblGrid>
        <w:gridCol w:w="5667"/>
        <w:gridCol w:w="1701"/>
        <w:gridCol w:w="1701"/>
        <w:gridCol w:w="1701"/>
      </w:tblGrid>
      <w:tr w:rsidR="00EB50E4" w:rsidRPr="00A50092" w14:paraId="6B4B7CEA" w14:textId="77777777" w:rsidTr="00EB50E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344ED6" w14:textId="77777777" w:rsidR="00EB50E4" w:rsidRPr="00A50092" w:rsidRDefault="00EB50E4" w:rsidP="000A5CAB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C1212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tervention</w:t>
            </w:r>
          </w:p>
          <w:p w14:paraId="4F211AC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0DF13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ntrol</w:t>
            </w:r>
          </w:p>
          <w:p w14:paraId="65EB43B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918592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hole cohort</w:t>
            </w:r>
          </w:p>
          <w:p w14:paraId="22BDED7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46)</w:t>
            </w:r>
          </w:p>
        </w:tc>
      </w:tr>
      <w:tr w:rsidR="00EB50E4" w:rsidRPr="00A50092" w14:paraId="74A6596D" w14:textId="77777777" w:rsidTr="00EB50E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F4259F" w14:textId="77777777" w:rsidR="00216507" w:rsidRPr="00A50092" w:rsidRDefault="00347CAC" w:rsidP="0021650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</w:p>
          <w:p w14:paraId="18970CC0" w14:textId="00F2780C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75D0D872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edian (IQR)</w:t>
            </w:r>
          </w:p>
          <w:p w14:paraId="680C7E2E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in-Ma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92C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E790E52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89%)</w:t>
            </w:r>
          </w:p>
          <w:p w14:paraId="15274FCF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11, 36)</w:t>
            </w:r>
          </w:p>
          <w:p w14:paraId="202D80E2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– 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18E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0E6DFC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73%)</w:t>
            </w:r>
          </w:p>
          <w:p w14:paraId="7423275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 (13, 43)</w:t>
            </w:r>
          </w:p>
          <w:p w14:paraId="03A9E75E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– 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A6D7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496479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(85%)</w:t>
            </w:r>
          </w:p>
          <w:p w14:paraId="6445629D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 (11, 37)</w:t>
            </w:r>
          </w:p>
          <w:p w14:paraId="54E51D6A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– 50</w:t>
            </w:r>
          </w:p>
        </w:tc>
      </w:tr>
      <w:tr w:rsidR="00EB50E4" w:rsidRPr="00A50092" w14:paraId="4B3BB9C1" w14:textId="77777777" w:rsidTr="00EB50E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C19659" w14:textId="58FF518B" w:rsidR="00EB50E4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  <w:r w:rsidR="00EB50E4" w:rsidRPr="00A5009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pace</w:t>
            </w:r>
            <w:r w:rsidR="00EB50E4"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asymmetry</w:t>
            </w:r>
          </w:p>
          <w:p w14:paraId="19B18F9A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eft eg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BDED46C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ight eg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3E880608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/A (space asymmetry=0)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35C2FBC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F613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DAFE1E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77%)</w:t>
            </w:r>
          </w:p>
          <w:p w14:paraId="6F7A8B8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16%)</w:t>
            </w:r>
          </w:p>
          <w:p w14:paraId="4B47896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6%)</w:t>
            </w:r>
          </w:p>
          <w:p w14:paraId="126EA8F5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7A7F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5EC3C8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62%)</w:t>
            </w:r>
          </w:p>
          <w:p w14:paraId="62DA80BF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25%)</w:t>
            </w:r>
          </w:p>
          <w:p w14:paraId="738A15B2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13%)</w:t>
            </w:r>
          </w:p>
          <w:p w14:paraId="136F469A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3C0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AAF368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 (74%)</w:t>
            </w:r>
          </w:p>
          <w:p w14:paraId="5ECBA10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(18%)</w:t>
            </w:r>
          </w:p>
          <w:p w14:paraId="44EE388E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13%)</w:t>
            </w:r>
          </w:p>
          <w:p w14:paraId="01FC6858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50E4" w:rsidRPr="00A50092" w14:paraId="23FF87E2" w14:textId="77777777" w:rsidTr="00EB50E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520D63" w14:textId="4728047D" w:rsidR="00EB50E4" w:rsidRPr="00A50092" w:rsidRDefault="00347CAC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  <w:r w:rsidR="00EB50E4"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bject asymmetry</w:t>
            </w:r>
          </w:p>
          <w:p w14:paraId="5FD86B80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eft all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CA0F3DB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ight all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5B7D0AF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/A (object asymmetry=0)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7EE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18B0A2A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61%)</w:t>
            </w:r>
          </w:p>
          <w:p w14:paraId="3E11AC5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6%)</w:t>
            </w:r>
          </w:p>
          <w:p w14:paraId="470DA9E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32%)</w:t>
            </w:r>
          </w:p>
          <w:p w14:paraId="723CA98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CEB4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D469273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50%)</w:t>
            </w:r>
          </w:p>
          <w:p w14:paraId="176D356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13%)</w:t>
            </w:r>
          </w:p>
          <w:p w14:paraId="53A73C9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38%)</w:t>
            </w:r>
          </w:p>
          <w:p w14:paraId="51CC23DA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487A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A512179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 (59%)</w:t>
            </w:r>
          </w:p>
          <w:p w14:paraId="257DFECB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8%)</w:t>
            </w:r>
          </w:p>
          <w:p w14:paraId="6DA4716F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33%)</w:t>
            </w:r>
          </w:p>
          <w:p w14:paraId="58A0984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50E4" w:rsidRPr="00A50092" w14:paraId="0EEB5188" w14:textId="77777777" w:rsidTr="00EB50E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0CAEA3" w14:textId="7E01F4DC" w:rsidR="00EB50E4" w:rsidRPr="00A50092" w:rsidRDefault="00EB50E4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tar cancellation</w:t>
            </w:r>
          </w:p>
          <w:p w14:paraId="0A946C46" w14:textId="77777777" w:rsidR="00EB50E4" w:rsidRPr="00A50092" w:rsidRDefault="00EB50E4" w:rsidP="00216507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       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7B0A70B9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edian (IQR)</w:t>
            </w:r>
          </w:p>
          <w:p w14:paraId="5A936B5B" w14:textId="77777777" w:rsidR="00EB50E4" w:rsidRPr="00A50092" w:rsidRDefault="00EB50E4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in-ma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6F87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DE57658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6%)</w:t>
            </w:r>
          </w:p>
          <w:p w14:paraId="56F9E1D0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N/A)</w:t>
            </w:r>
          </w:p>
          <w:p w14:paraId="4B58CC37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-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4A2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1EC6A6D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8%)</w:t>
            </w:r>
          </w:p>
          <w:p w14:paraId="65BB8A2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(N/A)</w:t>
            </w:r>
          </w:p>
          <w:p w14:paraId="66B0AB20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-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E61C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80580D6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11%)</w:t>
            </w:r>
          </w:p>
          <w:p w14:paraId="462C6237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23, 39)</w:t>
            </w:r>
          </w:p>
          <w:p w14:paraId="2FC0B4F8" w14:textId="77777777" w:rsidR="00EB50E4" w:rsidRPr="00A50092" w:rsidRDefault="00EB50E4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– 52</w:t>
            </w:r>
          </w:p>
        </w:tc>
      </w:tr>
      <w:tr w:rsidR="00EB50E4" w:rsidRPr="00A50092" w14:paraId="4277ED38" w14:textId="77777777" w:rsidTr="00EB50E4">
        <w:tc>
          <w:tcPr>
            <w:tcW w:w="107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A39429" w14:textId="1C436F94" w:rsidR="00EB50E4" w:rsidRPr="00A50092" w:rsidRDefault="00EB50E4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636A399C" w14:textId="719E9638" w:rsidR="00892C83" w:rsidRPr="000A5CAB" w:rsidRDefault="00731C58" w:rsidP="00216507">
      <w:pPr>
        <w:spacing w:after="0"/>
      </w:pPr>
      <w:r>
        <w:rPr>
          <w:rFonts w:ascii="Arial" w:hAnsi="Arial" w:cs="Arial"/>
          <w:b/>
        </w:rPr>
        <w:t xml:space="preserve">Supplementary material 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Table </w:t>
      </w:r>
      <w:r>
        <w:rPr>
          <w:rFonts w:ascii="Arial" w:eastAsia="Times New Roman" w:hAnsi="Arial" w:cs="Arial"/>
          <w:b/>
          <w:color w:val="000000" w:themeColor="text1"/>
        </w:rPr>
        <w:t>2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: </w:t>
      </w:r>
      <w:proofErr w:type="gramStart"/>
      <w:r w:rsidR="00EA2E8A">
        <w:rPr>
          <w:rFonts w:ascii="Arial" w:eastAsia="Times New Roman" w:hAnsi="Arial" w:cs="Arial"/>
          <w:b/>
          <w:color w:val="000000" w:themeColor="text1"/>
        </w:rPr>
        <w:t>Three week</w:t>
      </w:r>
      <w:proofErr w:type="gramEnd"/>
      <w:r w:rsidR="00EA2E8A">
        <w:rPr>
          <w:rFonts w:ascii="Arial" w:eastAsia="Times New Roman" w:hAnsi="Arial" w:cs="Arial"/>
          <w:b/>
          <w:color w:val="000000" w:themeColor="text1"/>
        </w:rPr>
        <w:t xml:space="preserve"> outcomes</w:t>
      </w:r>
      <w:r w:rsidR="00216507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EA2E8A">
        <w:rPr>
          <w:rFonts w:ascii="Arial" w:eastAsia="Times New Roman" w:hAnsi="Arial" w:cs="Arial"/>
          <w:b/>
          <w:color w:val="000000" w:themeColor="text1"/>
        </w:rPr>
        <w:t>- s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tars and </w:t>
      </w:r>
      <w:r w:rsidR="00EA2E8A">
        <w:rPr>
          <w:rFonts w:ascii="Arial" w:eastAsia="Times New Roman" w:hAnsi="Arial" w:cs="Arial"/>
          <w:b/>
          <w:color w:val="000000" w:themeColor="text1"/>
        </w:rPr>
        <w:t>h</w:t>
      </w:r>
      <w:r w:rsidRPr="000A5CAB">
        <w:rPr>
          <w:rFonts w:ascii="Arial" w:eastAsia="Times New Roman" w:hAnsi="Arial" w:cs="Arial"/>
          <w:b/>
          <w:color w:val="000000" w:themeColor="text1"/>
        </w:rPr>
        <w:t>earts cancel</w:t>
      </w:r>
      <w:r>
        <w:rPr>
          <w:rFonts w:ascii="Arial" w:eastAsia="Times New Roman" w:hAnsi="Arial" w:cs="Arial"/>
          <w:b/>
          <w:color w:val="000000" w:themeColor="text1"/>
        </w:rPr>
        <w:t>l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ation tests </w:t>
      </w:r>
      <w:r w:rsidR="00892C83" w:rsidRPr="000A5CAB">
        <w:br w:type="page"/>
      </w:r>
    </w:p>
    <w:p w14:paraId="6ABAAA43" w14:textId="70FDCF85" w:rsidR="00892C83" w:rsidRDefault="00892C83" w:rsidP="000A5CAB">
      <w:pPr>
        <w:tabs>
          <w:tab w:val="left" w:pos="3333"/>
        </w:tabs>
        <w:spacing w:after="0"/>
        <w:rPr>
          <w:rFonts w:ascii="Arial" w:hAnsi="Arial" w:cs="Arial"/>
        </w:rPr>
      </w:pPr>
    </w:p>
    <w:p w14:paraId="4A7299D2" w14:textId="540F1A53" w:rsidR="00216507" w:rsidRPr="000A5CAB" w:rsidRDefault="00A5241A" w:rsidP="00A5241A">
      <w:pPr>
        <w:tabs>
          <w:tab w:val="left" w:pos="3333"/>
        </w:tabs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material 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Table </w:t>
      </w:r>
      <w:r>
        <w:rPr>
          <w:rFonts w:ascii="Arial" w:eastAsia="Times New Roman" w:hAnsi="Arial" w:cs="Arial"/>
          <w:b/>
          <w:color w:val="000000" w:themeColor="text1"/>
        </w:rPr>
        <w:t>3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: </w:t>
      </w:r>
      <w:proofErr w:type="gramStart"/>
      <w:r>
        <w:rPr>
          <w:rFonts w:ascii="Arial" w:eastAsia="Times New Roman" w:hAnsi="Arial" w:cs="Arial"/>
          <w:b/>
          <w:color w:val="000000" w:themeColor="text1"/>
        </w:rPr>
        <w:t>12 week</w:t>
      </w:r>
      <w:proofErr w:type="gramEnd"/>
      <w:r>
        <w:rPr>
          <w:rFonts w:ascii="Arial" w:eastAsia="Times New Roman" w:hAnsi="Arial" w:cs="Arial"/>
          <w:b/>
          <w:color w:val="000000" w:themeColor="text1"/>
        </w:rPr>
        <w:t xml:space="preserve"> outcomes - </w:t>
      </w:r>
      <w:r w:rsidRPr="000A5CAB">
        <w:rPr>
          <w:rFonts w:ascii="Arial" w:eastAsia="Times New Roman" w:hAnsi="Arial" w:cs="Arial"/>
          <w:b/>
          <w:color w:val="000000" w:themeColor="text1"/>
        </w:rPr>
        <w:t xml:space="preserve">Stars and </w:t>
      </w:r>
      <w:r>
        <w:rPr>
          <w:rFonts w:ascii="Arial" w:eastAsia="Times New Roman" w:hAnsi="Arial" w:cs="Arial"/>
          <w:b/>
          <w:color w:val="000000" w:themeColor="text1"/>
        </w:rPr>
        <w:t>h</w:t>
      </w:r>
      <w:r w:rsidRPr="000A5CAB">
        <w:rPr>
          <w:rFonts w:ascii="Arial" w:eastAsia="Times New Roman" w:hAnsi="Arial" w:cs="Arial"/>
          <w:b/>
          <w:color w:val="000000" w:themeColor="text1"/>
        </w:rPr>
        <w:t>earts cancel</w:t>
      </w:r>
      <w:r>
        <w:rPr>
          <w:rFonts w:ascii="Arial" w:eastAsia="Times New Roman" w:hAnsi="Arial" w:cs="Arial"/>
          <w:b/>
          <w:color w:val="000000" w:themeColor="text1"/>
        </w:rPr>
        <w:t>l</w:t>
      </w:r>
      <w:r w:rsidRPr="000A5CAB">
        <w:rPr>
          <w:rFonts w:ascii="Arial" w:eastAsia="Times New Roman" w:hAnsi="Arial" w:cs="Arial"/>
          <w:b/>
          <w:color w:val="000000" w:themeColor="text1"/>
        </w:rPr>
        <w:t>ation tests</w:t>
      </w:r>
    </w:p>
    <w:p w14:paraId="7D3109A8" w14:textId="77777777" w:rsidR="00892C83" w:rsidRPr="000A5CAB" w:rsidRDefault="00892C83" w:rsidP="000A5CAB">
      <w:pPr>
        <w:tabs>
          <w:tab w:val="left" w:pos="3333"/>
        </w:tabs>
        <w:spacing w:after="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-58"/>
        <w:tblW w:w="10770" w:type="dxa"/>
        <w:tblLayout w:type="fixed"/>
        <w:tblLook w:val="04A0" w:firstRow="1" w:lastRow="0" w:firstColumn="1" w:lastColumn="0" w:noHBand="0" w:noVBand="1"/>
      </w:tblPr>
      <w:tblGrid>
        <w:gridCol w:w="5667"/>
        <w:gridCol w:w="1701"/>
        <w:gridCol w:w="1701"/>
        <w:gridCol w:w="1701"/>
      </w:tblGrid>
      <w:tr w:rsidR="00892C83" w:rsidRPr="00A50092" w14:paraId="472FD547" w14:textId="77777777" w:rsidTr="00892C83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4C7920" w14:textId="77777777" w:rsidR="00892C83" w:rsidRPr="00A50092" w:rsidRDefault="00892C83" w:rsidP="000A5CAB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9CFADA5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tervention</w:t>
            </w:r>
          </w:p>
          <w:p w14:paraId="0F4577CC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119350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ntrol</w:t>
            </w:r>
          </w:p>
          <w:p w14:paraId="784D6BD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2EA950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hole cohort</w:t>
            </w:r>
          </w:p>
          <w:p w14:paraId="1222414D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(N=39)</w:t>
            </w:r>
          </w:p>
        </w:tc>
      </w:tr>
      <w:tr w:rsidR="00892C83" w:rsidRPr="00A50092" w14:paraId="23975C44" w14:textId="77777777" w:rsidTr="00892C83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13F92E" w14:textId="77777777" w:rsidR="00347CAC" w:rsidRPr="00A50092" w:rsidRDefault="00347CAC" w:rsidP="00A5241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0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rts cancellation </w:t>
            </w:r>
          </w:p>
          <w:p w14:paraId="10806DB7" w14:textId="7CD5EDE2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29FDB9DB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edian (IQR)</w:t>
            </w:r>
          </w:p>
          <w:p w14:paraId="05CFDF21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in-Ma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9CEE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62402D1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 (91%)</w:t>
            </w:r>
          </w:p>
          <w:p w14:paraId="5E8CFA25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22, 40)</w:t>
            </w:r>
          </w:p>
          <w:p w14:paraId="61653EC6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– 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09E6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256797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43%)</w:t>
            </w:r>
          </w:p>
          <w:p w14:paraId="0A7EE44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 (N/A)</w:t>
            </w:r>
          </w:p>
          <w:p w14:paraId="41088961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– 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254D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822FDBA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 (82%)</w:t>
            </w:r>
          </w:p>
          <w:p w14:paraId="116C7AB3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24, 41)</w:t>
            </w:r>
          </w:p>
          <w:p w14:paraId="09ABEC5D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– 50</w:t>
            </w:r>
          </w:p>
        </w:tc>
      </w:tr>
      <w:tr w:rsidR="00892C83" w:rsidRPr="00A50092" w14:paraId="30069815" w14:textId="77777777" w:rsidTr="00892C83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BB6430" w14:textId="77777777" w:rsidR="00892C83" w:rsidRPr="00A50092" w:rsidRDefault="00892C83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pace asymmetry</w:t>
            </w:r>
          </w:p>
          <w:p w14:paraId="2FFF43DB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eft eg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6EDAE7CC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ight eg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EFB6E23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/A (space asymmetry=0)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6EBD2208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issing data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F8DA2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7D795C16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 (62%)</w:t>
            </w:r>
          </w:p>
          <w:p w14:paraId="33CEA8D6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34%)</w:t>
            </w:r>
          </w:p>
          <w:p w14:paraId="1A2FE280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3%)</w:t>
            </w:r>
          </w:p>
          <w:p w14:paraId="3A110A4A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7ECB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1F40F748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33%)</w:t>
            </w:r>
          </w:p>
          <w:p w14:paraId="1A5B4E37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BD44B47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67%)</w:t>
            </w:r>
          </w:p>
          <w:p w14:paraId="5A58BE9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212A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2C9033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59%)</w:t>
            </w:r>
          </w:p>
          <w:p w14:paraId="548DA00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31%)</w:t>
            </w:r>
          </w:p>
          <w:p w14:paraId="58415C8C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9%)</w:t>
            </w:r>
          </w:p>
          <w:p w14:paraId="5E885A8C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2C83" w:rsidRPr="00A50092" w14:paraId="6E73EAF0" w14:textId="77777777" w:rsidTr="00892C83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80534B3" w14:textId="77777777" w:rsidR="00892C83" w:rsidRPr="00A50092" w:rsidRDefault="00892C83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bject asymmetry</w:t>
            </w:r>
          </w:p>
          <w:p w14:paraId="4AC36D0D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eft all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63B6423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ight allocentric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6F7D7970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N/A (object asymmetry=0)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BF0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53B4C3B6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48%)</w:t>
            </w:r>
          </w:p>
          <w:p w14:paraId="58C4ECFD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14%)</w:t>
            </w:r>
          </w:p>
          <w:p w14:paraId="15C497E1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 (38%)</w:t>
            </w:r>
          </w:p>
          <w:p w14:paraId="320350C8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CB6B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80E9BA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67%)</w:t>
            </w:r>
          </w:p>
          <w:p w14:paraId="2375BF4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 </w:t>
            </w:r>
          </w:p>
          <w:p w14:paraId="773761A0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33%)</w:t>
            </w:r>
          </w:p>
          <w:p w14:paraId="22A933BC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6978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90506F2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50%)</w:t>
            </w:r>
          </w:p>
          <w:p w14:paraId="10E85067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13%)</w:t>
            </w:r>
          </w:p>
          <w:p w14:paraId="3B6134C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38%)</w:t>
            </w:r>
          </w:p>
          <w:p w14:paraId="1B3229A2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92C83" w:rsidRPr="00A50092" w14:paraId="7A119D97" w14:textId="77777777" w:rsidTr="00892C83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08F724" w14:textId="77777777" w:rsidR="00892C83" w:rsidRPr="00A50092" w:rsidRDefault="00892C83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tar cancellation</w:t>
            </w:r>
          </w:p>
          <w:p w14:paraId="22FE06F5" w14:textId="77777777" w:rsidR="00892C83" w:rsidRPr="00A50092" w:rsidRDefault="00892C83" w:rsidP="00A5241A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       Number of patients attempted </w:t>
            </w:r>
            <w:proofErr w:type="gramStart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65DA79E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edian (IQR)</w:t>
            </w:r>
          </w:p>
          <w:p w14:paraId="51F41E3B" w14:textId="77777777" w:rsidR="00892C83" w:rsidRPr="00A50092" w:rsidRDefault="00892C83" w:rsidP="000A5CAB">
            <w:pPr>
              <w:spacing w:after="0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score min-ma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A25D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0B996F7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AE138A8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  <w:p w14:paraId="7D473DF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7B75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6C8A170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29%)</w:t>
            </w:r>
          </w:p>
          <w:p w14:paraId="08A2A4D1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N/A)</w:t>
            </w:r>
          </w:p>
          <w:p w14:paraId="629992CE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E179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553A35E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29%)</w:t>
            </w:r>
          </w:p>
          <w:p w14:paraId="64AF20C4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 (N/A)</w:t>
            </w:r>
          </w:p>
          <w:p w14:paraId="2D88F451" w14:textId="77777777" w:rsidR="00892C83" w:rsidRPr="00A50092" w:rsidRDefault="00892C83" w:rsidP="000A5CAB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5009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-36</w:t>
            </w:r>
          </w:p>
        </w:tc>
      </w:tr>
      <w:tr w:rsidR="00892C83" w:rsidRPr="00A50092" w14:paraId="3BFD1AB3" w14:textId="77777777" w:rsidTr="00892C83">
        <w:tc>
          <w:tcPr>
            <w:tcW w:w="107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7C7C53" w14:textId="77777777" w:rsidR="00A5241A" w:rsidRPr="00A50092" w:rsidRDefault="00A5241A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0D7A5B7" w14:textId="7CB20B96" w:rsidR="00892C83" w:rsidRPr="00A50092" w:rsidRDefault="00892C83" w:rsidP="000A5CA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436B377F" w14:textId="346FA474" w:rsidR="00892C83" w:rsidRPr="000A5CAB" w:rsidRDefault="00892C83" w:rsidP="000A5CAB">
      <w:pPr>
        <w:spacing w:after="0"/>
        <w:jc w:val="both"/>
      </w:pPr>
    </w:p>
    <w:p w14:paraId="14D71A47" w14:textId="4E9D1416" w:rsidR="00A5241A" w:rsidRPr="0022194D" w:rsidRDefault="00892C83" w:rsidP="009052A3">
      <w:pPr>
        <w:spacing w:after="0"/>
        <w:rPr>
          <w:rFonts w:ascii="Arial" w:hAnsi="Arial" w:cs="Arial"/>
        </w:rPr>
      </w:pPr>
      <w:r w:rsidRPr="000A5CAB">
        <w:br w:type="page"/>
      </w:r>
      <w:r w:rsidR="00A5241A" w:rsidRPr="0022194D">
        <w:rPr>
          <w:rFonts w:ascii="Arial" w:hAnsi="Arial" w:cs="Arial"/>
          <w:b/>
          <w:bCs/>
        </w:rPr>
        <w:lastRenderedPageBreak/>
        <w:t>S</w:t>
      </w:r>
      <w:r w:rsidR="00A5241A" w:rsidRPr="009052A3">
        <w:rPr>
          <w:rFonts w:ascii="Arial" w:hAnsi="Arial" w:cs="Arial"/>
          <w:b/>
          <w:bCs/>
        </w:rPr>
        <w:t xml:space="preserve">upplementary material table 4: Information on standard occupational therapy </w:t>
      </w:r>
      <w:r w:rsidR="00C9597A" w:rsidRPr="009052A3">
        <w:rPr>
          <w:rFonts w:ascii="Arial" w:hAnsi="Arial" w:cs="Arial"/>
          <w:b/>
          <w:bCs/>
        </w:rPr>
        <w:t xml:space="preserve">(OT) </w:t>
      </w:r>
      <w:r w:rsidR="00A5241A" w:rsidRPr="009052A3">
        <w:rPr>
          <w:rFonts w:ascii="Arial" w:hAnsi="Arial" w:cs="Arial"/>
          <w:b/>
          <w:bCs/>
        </w:rPr>
        <w:t>offered</w:t>
      </w:r>
    </w:p>
    <w:tbl>
      <w:tblPr>
        <w:tblStyle w:val="TableGrid"/>
        <w:tblpPr w:leftFromText="180" w:rightFromText="180" w:vertAnchor="text" w:horzAnchor="page" w:tblpX="471" w:tblpY="612"/>
        <w:tblW w:w="11052" w:type="dxa"/>
        <w:tblLayout w:type="fixed"/>
        <w:tblLook w:val="04A0" w:firstRow="1" w:lastRow="0" w:firstColumn="1" w:lastColumn="0" w:noHBand="0" w:noVBand="1"/>
      </w:tblPr>
      <w:tblGrid>
        <w:gridCol w:w="5098"/>
        <w:gridCol w:w="1843"/>
        <w:gridCol w:w="1985"/>
        <w:gridCol w:w="2126"/>
      </w:tblGrid>
      <w:tr w:rsidR="008D0D1D" w:rsidRPr="00A50B9B" w14:paraId="620E1F71" w14:textId="77777777" w:rsidTr="00422C2C">
        <w:tc>
          <w:tcPr>
            <w:tcW w:w="5098" w:type="dxa"/>
            <w:shd w:val="clear" w:color="auto" w:fill="F2F2F2" w:themeFill="background1" w:themeFillShade="F2"/>
          </w:tcPr>
          <w:p w14:paraId="6C861A67" w14:textId="5E5598E3" w:rsidR="008D0D1D" w:rsidRPr="008D0D1D" w:rsidRDefault="008D0D1D" w:rsidP="008D0D1D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="00A5241A">
              <w:rPr>
                <w:rFonts w:ascii="Arial" w:hAnsi="Arial" w:cs="Arial"/>
                <w:b/>
                <w:sz w:val="20"/>
                <w:szCs w:val="20"/>
              </w:rPr>
              <w:t>ccupational therapy</w:t>
            </w:r>
            <w:r w:rsidRPr="008D0D1D">
              <w:rPr>
                <w:rFonts w:ascii="Arial" w:hAnsi="Arial" w:cs="Arial"/>
                <w:b/>
                <w:sz w:val="20"/>
                <w:szCs w:val="20"/>
              </w:rPr>
              <w:t xml:space="preserve"> session information</w:t>
            </w:r>
          </w:p>
          <w:p w14:paraId="6FAFC3B9" w14:textId="6A53EC5F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4F4760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  <w:p w14:paraId="71610B6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(N=3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2FFBAA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 xml:space="preserve">Control </w:t>
            </w:r>
          </w:p>
          <w:p w14:paraId="17A938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(N=13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1E2617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Whole Cohort</w:t>
            </w:r>
          </w:p>
          <w:p w14:paraId="74C26E4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0D1D">
              <w:rPr>
                <w:rFonts w:ascii="Arial" w:hAnsi="Arial" w:cs="Arial"/>
                <w:b/>
                <w:sz w:val="20"/>
                <w:szCs w:val="20"/>
              </w:rPr>
              <w:t>(N=51)</w:t>
            </w:r>
          </w:p>
        </w:tc>
      </w:tr>
      <w:tr w:rsidR="008D0D1D" w:rsidRPr="00A50B9B" w14:paraId="0CE9F897" w14:textId="77777777" w:rsidTr="00422C2C">
        <w:tc>
          <w:tcPr>
            <w:tcW w:w="5098" w:type="dxa"/>
            <w:shd w:val="clear" w:color="auto" w:fill="F2F2F2" w:themeFill="background1" w:themeFillShade="F2"/>
          </w:tcPr>
          <w:p w14:paraId="52D916FA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Average length per session (minutes)</w:t>
            </w:r>
          </w:p>
          <w:p w14:paraId="6D53685B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33D76EB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6ABEF52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ssing data n (%)</w:t>
            </w:r>
          </w:p>
        </w:tc>
        <w:tc>
          <w:tcPr>
            <w:tcW w:w="1843" w:type="dxa"/>
          </w:tcPr>
          <w:p w14:paraId="3ACF22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647F2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3.3 (13.1)</w:t>
            </w:r>
          </w:p>
          <w:p w14:paraId="256DD89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6.7-65.8</w:t>
            </w:r>
          </w:p>
          <w:p w14:paraId="021A531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6F2BBCD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691B7985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6.4 (12.6)</w:t>
            </w:r>
          </w:p>
          <w:p w14:paraId="5E11D03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1.3-59.2</w:t>
            </w:r>
          </w:p>
          <w:p w14:paraId="6C6C985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 (8%)</w:t>
            </w:r>
          </w:p>
        </w:tc>
        <w:tc>
          <w:tcPr>
            <w:tcW w:w="2126" w:type="dxa"/>
          </w:tcPr>
          <w:p w14:paraId="1D1DA983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15FCC0F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4.1 (12.9)</w:t>
            </w:r>
          </w:p>
          <w:p w14:paraId="1C8363F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6.7-65.8</w:t>
            </w:r>
          </w:p>
          <w:p w14:paraId="779E3F2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8D0D1D" w:rsidRPr="00A50B9B" w14:paraId="35701E6D" w14:textId="77777777" w:rsidTr="00422C2C">
        <w:tc>
          <w:tcPr>
            <w:tcW w:w="5098" w:type="dxa"/>
            <w:shd w:val="clear" w:color="auto" w:fill="F2F2F2" w:themeFill="background1" w:themeFillShade="F2"/>
          </w:tcPr>
          <w:p w14:paraId="06F27387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Proportion of sessions in each place per person (%): </w:t>
            </w:r>
          </w:p>
          <w:p w14:paraId="1E46BE2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Bedside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1AF9121E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6038D4B9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F45B68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Therapy kitchen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3077C2B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Min-Max </w:t>
            </w:r>
          </w:p>
          <w:p w14:paraId="7D75BB8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8A7E3BD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Bathroom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4BD89E6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5041BFF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56E4BD0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Therapy gym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35F1F4F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2341151C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2D38CF2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Patient’s home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58D2D51D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2B46920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D5CDDE0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Outside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EB8B13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0E7378D4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EEF1B94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Other therapy area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3601F04E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</w:tc>
        <w:tc>
          <w:tcPr>
            <w:tcW w:w="1843" w:type="dxa"/>
          </w:tcPr>
          <w:p w14:paraId="036CBDC7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7DB91BC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0 (13,57)</w:t>
            </w:r>
          </w:p>
          <w:p w14:paraId="416CCDF5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0626104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4BAA0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7 (0, 20)</w:t>
            </w:r>
          </w:p>
          <w:p w14:paraId="5AC6521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71</w:t>
            </w:r>
          </w:p>
          <w:p w14:paraId="05471E5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6379A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0 (0,25)</w:t>
            </w:r>
          </w:p>
          <w:p w14:paraId="473E95D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60</w:t>
            </w:r>
          </w:p>
          <w:p w14:paraId="47065BD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FD92E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1 (0,25)</w:t>
            </w:r>
          </w:p>
          <w:p w14:paraId="6FF8AAC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1BCD42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24EFF5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08165E8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5</w:t>
            </w:r>
          </w:p>
          <w:p w14:paraId="5D3510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C00B3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7D7BB06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40</w:t>
            </w:r>
          </w:p>
          <w:p w14:paraId="0D2BFED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DC759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 (0,33)</w:t>
            </w:r>
          </w:p>
          <w:p w14:paraId="0398FD6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  <w:tc>
          <w:tcPr>
            <w:tcW w:w="1985" w:type="dxa"/>
          </w:tcPr>
          <w:p w14:paraId="1F3D10BD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04B7D35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50 (33,60)</w:t>
            </w:r>
          </w:p>
          <w:p w14:paraId="1B34732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4633376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12AC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4)</w:t>
            </w:r>
          </w:p>
          <w:p w14:paraId="1A33159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4D13BD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F29BF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9)</w:t>
            </w:r>
          </w:p>
          <w:p w14:paraId="4B558D1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42</w:t>
            </w:r>
          </w:p>
          <w:p w14:paraId="2C13C1E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031E2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2)</w:t>
            </w:r>
          </w:p>
          <w:p w14:paraId="4BA97AF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67</w:t>
            </w:r>
          </w:p>
          <w:p w14:paraId="3FDF2EA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0E474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6ED0B9D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4</w:t>
            </w:r>
          </w:p>
          <w:p w14:paraId="5875771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66AA6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56A45E0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22</w:t>
            </w:r>
          </w:p>
          <w:p w14:paraId="7AB905B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1E2EE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7)</w:t>
            </w:r>
          </w:p>
          <w:p w14:paraId="4BF9341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29</w:t>
            </w:r>
          </w:p>
        </w:tc>
        <w:tc>
          <w:tcPr>
            <w:tcW w:w="2126" w:type="dxa"/>
          </w:tcPr>
          <w:p w14:paraId="32506C1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4E788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3 (14, 60)</w:t>
            </w:r>
          </w:p>
          <w:p w14:paraId="2771CCC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53C98E9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6FF55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0)</w:t>
            </w:r>
          </w:p>
          <w:p w14:paraId="40241D8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448E189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5324F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9 (0,25)</w:t>
            </w:r>
          </w:p>
          <w:p w14:paraId="02BCE63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60</w:t>
            </w:r>
          </w:p>
          <w:p w14:paraId="23D90D2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DA289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9 (0,25)</w:t>
            </w:r>
          </w:p>
          <w:p w14:paraId="445546F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1691089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044B6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20CE46A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5</w:t>
            </w:r>
          </w:p>
          <w:p w14:paraId="2479350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F44ED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2F82881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40</w:t>
            </w:r>
          </w:p>
          <w:p w14:paraId="3DACCF3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95AB6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9)</w:t>
            </w:r>
          </w:p>
          <w:p w14:paraId="6DDC3F2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</w:tr>
      <w:tr w:rsidR="008D0D1D" w:rsidRPr="00A50B9B" w14:paraId="238DA590" w14:textId="77777777" w:rsidTr="00422C2C">
        <w:tc>
          <w:tcPr>
            <w:tcW w:w="5098" w:type="dxa"/>
            <w:shd w:val="clear" w:color="auto" w:fill="F2F2F2" w:themeFill="background1" w:themeFillShade="F2"/>
          </w:tcPr>
          <w:p w14:paraId="294C124B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Proportion of sessions run by (%) </w:t>
            </w:r>
          </w:p>
          <w:p w14:paraId="666680CA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              One OT only –   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0567B268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7633FE45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43AE89A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OT Assistant only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19E313B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Min-Max </w:t>
            </w:r>
          </w:p>
          <w:p w14:paraId="37777991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D7F8AB6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&gt;1 member of OT team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20F95C8F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196097EB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9B0CE2A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Joint Session with Other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EE1F92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</w:tc>
        <w:tc>
          <w:tcPr>
            <w:tcW w:w="1843" w:type="dxa"/>
          </w:tcPr>
          <w:p w14:paraId="3E20031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24675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0 (13,54)</w:t>
            </w:r>
          </w:p>
          <w:p w14:paraId="289D85D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88</w:t>
            </w:r>
          </w:p>
          <w:p w14:paraId="3E237DA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98BB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9 (11, 60)</w:t>
            </w:r>
          </w:p>
          <w:p w14:paraId="68572D7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73778DE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8CFF0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7)</w:t>
            </w:r>
          </w:p>
          <w:p w14:paraId="581FF33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7</w:t>
            </w:r>
          </w:p>
          <w:p w14:paraId="5CC2C97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B6D7E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8 (0,23)</w:t>
            </w:r>
          </w:p>
          <w:p w14:paraId="7C86A42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92</w:t>
            </w:r>
          </w:p>
        </w:tc>
        <w:tc>
          <w:tcPr>
            <w:tcW w:w="1985" w:type="dxa"/>
          </w:tcPr>
          <w:p w14:paraId="5454F63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775C4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50 (30,60)</w:t>
            </w:r>
          </w:p>
          <w:p w14:paraId="301CBD2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5991706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93486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0 (0,33)</w:t>
            </w:r>
          </w:p>
          <w:p w14:paraId="1C4DC82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6F052CA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8E04D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0)</w:t>
            </w:r>
          </w:p>
          <w:p w14:paraId="475D6D2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20</w:t>
            </w:r>
          </w:p>
          <w:p w14:paraId="6632177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BBDC7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3 (0,40)</w:t>
            </w:r>
          </w:p>
          <w:p w14:paraId="0405BB1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8</w:t>
            </w:r>
          </w:p>
        </w:tc>
        <w:tc>
          <w:tcPr>
            <w:tcW w:w="2126" w:type="dxa"/>
          </w:tcPr>
          <w:p w14:paraId="6AE63BF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9837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3 (13, 56)</w:t>
            </w:r>
          </w:p>
          <w:p w14:paraId="738F198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53D360F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3B55D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5 (8,53)</w:t>
            </w:r>
          </w:p>
          <w:p w14:paraId="525A0EB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63F2B5F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3C269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3)</w:t>
            </w:r>
          </w:p>
          <w:p w14:paraId="2BA04DF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7</w:t>
            </w:r>
          </w:p>
          <w:p w14:paraId="3FDC972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9EE45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1 (0,33)</w:t>
            </w:r>
          </w:p>
          <w:p w14:paraId="46AADA8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92</w:t>
            </w:r>
          </w:p>
        </w:tc>
      </w:tr>
      <w:tr w:rsidR="008D0D1D" w:rsidRPr="00A50B9B" w14:paraId="405B5A5E" w14:textId="77777777" w:rsidTr="00422C2C">
        <w:tc>
          <w:tcPr>
            <w:tcW w:w="5098" w:type="dxa"/>
            <w:shd w:val="clear" w:color="auto" w:fill="F2F2F2" w:themeFill="background1" w:themeFillShade="F2"/>
          </w:tcPr>
          <w:p w14:paraId="0C155437" w14:textId="77777777" w:rsidR="008D0D1D" w:rsidRPr="008D0D1D" w:rsidRDefault="008D0D1D" w:rsidP="008D0D1D">
            <w:pPr>
              <w:spacing w:after="0"/>
              <w:ind w:hanging="118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Proportion of session per person (%) </w:t>
            </w:r>
          </w:p>
          <w:p w14:paraId="294C7FB9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ADL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6CCA97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248DD1C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FB4DAD0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Process Training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083B4784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Min-Max </w:t>
            </w:r>
          </w:p>
          <w:p w14:paraId="6533406F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A3BC5FA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Communication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6226F7FC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0C047B9B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306A2DB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Mobility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50A2723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03048CD7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09BB3F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Sensory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505352B0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2797F983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C4BECB0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Upper Limb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57C3C419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0C46DAB6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541339D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Group Activity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0165CA0F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3905418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9AF5B45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Leisure or Work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74D1DBC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647AB3EC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2556409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Outdoor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30EB9E6A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5A29069F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2EFF1DA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 xml:space="preserve">Formal Standardised Function - </w:t>
            </w:r>
            <w:proofErr w:type="gramStart"/>
            <w:r w:rsidRPr="008D0D1D">
              <w:rPr>
                <w:rFonts w:ascii="Arial" w:hAnsi="Arial" w:cs="Arial"/>
                <w:sz w:val="20"/>
                <w:szCs w:val="20"/>
              </w:rPr>
              <w:t>Median(</w:t>
            </w:r>
            <w:proofErr w:type="gramEnd"/>
            <w:r w:rsidRPr="008D0D1D">
              <w:rPr>
                <w:rFonts w:ascii="Arial" w:hAnsi="Arial" w:cs="Arial"/>
                <w:sz w:val="20"/>
                <w:szCs w:val="20"/>
              </w:rPr>
              <w:t>IQR)</w:t>
            </w:r>
          </w:p>
          <w:p w14:paraId="7A1E2E34" w14:textId="77777777" w:rsidR="008D0D1D" w:rsidRPr="008D0D1D" w:rsidRDefault="008D0D1D" w:rsidP="008D0D1D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Min-Max</w:t>
            </w:r>
          </w:p>
        </w:tc>
        <w:tc>
          <w:tcPr>
            <w:tcW w:w="1843" w:type="dxa"/>
          </w:tcPr>
          <w:p w14:paraId="72DF846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E6C1C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7 (12,55)</w:t>
            </w:r>
          </w:p>
          <w:p w14:paraId="46A4B3D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79493C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F5199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3 (0,50)</w:t>
            </w:r>
          </w:p>
          <w:p w14:paraId="2AE4BFA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249A44A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48E80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00FB20B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D22550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25043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7 (0,60)</w:t>
            </w:r>
          </w:p>
          <w:p w14:paraId="4C1FEEB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00161E4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935E6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7)</w:t>
            </w:r>
          </w:p>
          <w:p w14:paraId="0F9A925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7ED800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54832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8 (0,44)</w:t>
            </w:r>
          </w:p>
          <w:p w14:paraId="1E373785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4759BB7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78948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5)</w:t>
            </w:r>
          </w:p>
          <w:p w14:paraId="24E6B48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41A9067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6B135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02D215A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5096473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37F49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6DAFE26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27</w:t>
            </w:r>
          </w:p>
          <w:p w14:paraId="0F8D928A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453B7B3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15F1F67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  <w:tc>
          <w:tcPr>
            <w:tcW w:w="1985" w:type="dxa"/>
          </w:tcPr>
          <w:p w14:paraId="7E883F9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FD5FD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5 (22,50)</w:t>
            </w:r>
          </w:p>
          <w:p w14:paraId="5251E9C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2B8380F8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F76A9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18 (4,67)</w:t>
            </w:r>
          </w:p>
          <w:p w14:paraId="24C1A536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33EBC77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50A2B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6)</w:t>
            </w:r>
          </w:p>
          <w:p w14:paraId="6B7FD31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0</w:t>
            </w:r>
          </w:p>
          <w:p w14:paraId="21D246F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F9465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4 (25,50)</w:t>
            </w:r>
          </w:p>
          <w:p w14:paraId="680BBAC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2508B82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8DD74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5)</w:t>
            </w:r>
          </w:p>
          <w:p w14:paraId="0E87DB1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0CEBD7B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BF7EB1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50 (25,63)</w:t>
            </w:r>
          </w:p>
          <w:p w14:paraId="236C25C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06F1A56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6301A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4 (0,35)</w:t>
            </w:r>
          </w:p>
          <w:p w14:paraId="1444894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2453B9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F945A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4)</w:t>
            </w:r>
          </w:p>
          <w:p w14:paraId="07F2AAE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0</w:t>
            </w:r>
          </w:p>
          <w:p w14:paraId="039259F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917B7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083998C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0</w:t>
            </w:r>
          </w:p>
          <w:p w14:paraId="24A71EBA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A5298E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5)</w:t>
            </w:r>
          </w:p>
          <w:p w14:paraId="0DC03C1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  <w:tc>
          <w:tcPr>
            <w:tcW w:w="2126" w:type="dxa"/>
          </w:tcPr>
          <w:p w14:paraId="22CD3ED4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F01F0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6 (14,50)</w:t>
            </w:r>
          </w:p>
          <w:p w14:paraId="34E281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7087E859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E99C1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7 (0,55)</w:t>
            </w:r>
          </w:p>
          <w:p w14:paraId="2514E3D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2D7644C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39D95E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1F54B8C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104164A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BF9457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30 (0,60)</w:t>
            </w:r>
          </w:p>
          <w:p w14:paraId="4BAAAB7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6D81CB1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59857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18)</w:t>
            </w:r>
          </w:p>
          <w:p w14:paraId="30627BD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4D362E9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A5386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25 (0,50)</w:t>
            </w:r>
          </w:p>
          <w:p w14:paraId="0770DAED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0F8B68F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46FF1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20)</w:t>
            </w:r>
          </w:p>
          <w:p w14:paraId="28B5A92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5C27A1EC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7BC9A0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62F2F8BB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  <w:p w14:paraId="1E3D16A5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9A8352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4AACB04A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50</w:t>
            </w:r>
          </w:p>
          <w:p w14:paraId="5DF3D601" w14:textId="77777777" w:rsidR="008D0D1D" w:rsidRPr="008D0D1D" w:rsidRDefault="008D0D1D" w:rsidP="008D0D1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6E65DD5F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 (0,0)</w:t>
            </w:r>
          </w:p>
          <w:p w14:paraId="54EA6CC3" w14:textId="77777777" w:rsidR="008D0D1D" w:rsidRPr="008D0D1D" w:rsidRDefault="008D0D1D" w:rsidP="008D0D1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D1D">
              <w:rPr>
                <w:rFonts w:ascii="Arial" w:hAnsi="Arial" w:cs="Arial"/>
                <w:sz w:val="20"/>
                <w:szCs w:val="20"/>
              </w:rPr>
              <w:t>0-100</w:t>
            </w:r>
          </w:p>
        </w:tc>
      </w:tr>
    </w:tbl>
    <w:p w14:paraId="3A04D3E0" w14:textId="13565070" w:rsidR="008D0D1D" w:rsidRDefault="008D0D1D" w:rsidP="008D0D1D">
      <w:pPr>
        <w:spacing w:after="160" w:line="259" w:lineRule="auto"/>
        <w:jc w:val="both"/>
      </w:pPr>
      <w:r>
        <w:rPr>
          <w:rFonts w:cs="Tahoma"/>
          <w:b/>
        </w:rPr>
        <w:lastRenderedPageBreak/>
        <w:br w:type="page"/>
      </w:r>
    </w:p>
    <w:p w14:paraId="3631C526" w14:textId="32839F55" w:rsidR="008002DB" w:rsidRDefault="008002DB">
      <w:r>
        <w:rPr>
          <w:rFonts w:ascii="Arial" w:hAnsi="Arial" w:cs="Arial"/>
          <w:b/>
        </w:rPr>
        <w:lastRenderedPageBreak/>
        <w:t>Supplementary material table 5</w:t>
      </w:r>
      <w:r w:rsidRPr="000A5CAB">
        <w:rPr>
          <w:rFonts w:ascii="Arial" w:hAnsi="Arial" w:cs="Arial"/>
          <w:b/>
        </w:rPr>
        <w:t xml:space="preserve">: Nottingham Extended Activities of Daily Living Scale </w:t>
      </w:r>
      <w:r>
        <w:rPr>
          <w:rFonts w:ascii="Arial" w:hAnsi="Arial" w:cs="Arial"/>
          <w:b/>
        </w:rPr>
        <w:t>(NEADL) at 12 weeks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3828"/>
        <w:gridCol w:w="1276"/>
        <w:gridCol w:w="1275"/>
        <w:gridCol w:w="1418"/>
        <w:gridCol w:w="1276"/>
        <w:gridCol w:w="992"/>
      </w:tblGrid>
      <w:tr w:rsidR="006D6B92" w:rsidRPr="00E56AB6" w14:paraId="77E5330F" w14:textId="77777777" w:rsidTr="006D6B92">
        <w:trPr>
          <w:cantSplit/>
          <w:trHeight w:val="340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2A2310" w14:textId="15B45D4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A90045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NEADL domai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043EA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Whole </w:t>
            </w: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cohort  (</w:t>
            </w:r>
            <w:proofErr w:type="gramEnd"/>
            <w:r w:rsidRPr="00E56AB6">
              <w:rPr>
                <w:rFonts w:ascii="Arial" w:hAnsi="Arial" w:cs="Arial"/>
                <w:b/>
                <w:sz w:val="20"/>
                <w:szCs w:val="20"/>
              </w:rPr>
              <w:t>n=39)</w:t>
            </w:r>
          </w:p>
        </w:tc>
      </w:tr>
      <w:tr w:rsidR="006D6B92" w:rsidRPr="00E56AB6" w14:paraId="4E814353" w14:textId="77777777" w:rsidTr="006D6B92">
        <w:trPr>
          <w:cantSplit/>
          <w:trHeight w:val="12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B9D8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17BA5389" w14:textId="77777777" w:rsidR="006D6B92" w:rsidRPr="00E56AB6" w:rsidRDefault="006D6B92" w:rsidP="000A5CA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62236DDB" w14:textId="77777777" w:rsidR="006D6B92" w:rsidRPr="00E56AB6" w:rsidRDefault="006D6B92" w:rsidP="000A5CA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ith hel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043A6884" w14:textId="77777777" w:rsidR="006D6B92" w:rsidRPr="00E56AB6" w:rsidRDefault="006D6B92" w:rsidP="000A5CA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On own with difficul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4FC85064" w14:textId="77777777" w:rsidR="006D6B92" w:rsidRPr="00E56AB6" w:rsidRDefault="006D6B92" w:rsidP="000A5CA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On ow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52C0EE42" w14:textId="77777777" w:rsidR="006D6B92" w:rsidRPr="00E56AB6" w:rsidRDefault="006D6B92" w:rsidP="000A5CA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</w:tr>
      <w:tr w:rsidR="006D6B92" w:rsidRPr="00E56AB6" w14:paraId="1940936B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00AFD4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alk around outsi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2857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6 (41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60A7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2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D8B6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8347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1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075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6BA48C17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D64236C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Climb stai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FBED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0 (51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6CA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C48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D0B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4D4E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6B1977DA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29F37A2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Get in and out of a c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FD4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3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1B7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083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9DBB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916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03C218DC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17CDD2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alk over uneven grou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D33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7 (4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F4B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2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6132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90E3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1B46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49830308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406DE3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Cross roads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47F9E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1 (5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CEA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B90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268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2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E33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7AB15E5D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183760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Travel on public trans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462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4 (8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E003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A3B7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C14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FCA5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318F53BE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17E06EE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anage to feed yoursel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C96B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F353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380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60B3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9 (7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8C0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2E728C02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28C8061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ake yourself a hot drin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5F9B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36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960E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6868E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E83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5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CF9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0B8A81DC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71F79F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Take hot drinks from one room to anoth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5993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1 (5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39A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D2D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EA3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3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6A8E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3270702B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BA48387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o the washing 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AB2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7 (6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0101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5386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04F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2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268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12C3AEE1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E8BEFC6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ake yourself a hot snac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A43B6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5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939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755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B65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80DB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583113F6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18AF73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anage your own mon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FB41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56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534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E033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CE5B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412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1ABDD68A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D7B74E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ash small items of cloth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01D9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1 (7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C76F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8E6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097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35E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2E1D9A32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DC25E6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o your own housewor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6EA7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6 (6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495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FCA6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55FD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A5CF9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43347FAF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B12C8E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o your own shopp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2CD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6 (6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0D5A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55EF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809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5D9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20039A2C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1327A7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o a full clothes was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0BA9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7 (6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0BA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63B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A58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B09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1AE64849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3E4840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Read newspapers or book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696E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36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7CC7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BC1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826A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4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F1FD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1FD4B8D9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F6FD60A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Use the teleph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F5F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8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3687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6AC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2E5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5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198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03192C3B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EC41E05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rite lett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80B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1 (7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5FE4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9A40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5CB9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E60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</w:tr>
      <w:tr w:rsidR="006D6B92" w:rsidRPr="00E56AB6" w14:paraId="79C8E859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7C281D0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Go out social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AF31C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5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7553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F09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4306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2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196B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09B67302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868D4D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Manage your own gard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9D42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6 (92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8E87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AB787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ACE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810B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6B92" w:rsidRPr="00E56AB6" w14:paraId="46177BFA" w14:textId="77777777" w:rsidTr="006D6B92">
        <w:trPr>
          <w:trHeight w:val="51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66D97C" w14:textId="77777777" w:rsidR="006D6B92" w:rsidRPr="00E56AB6" w:rsidRDefault="006D6B92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rive a c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480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7 (95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14605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312A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0221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9F28" w14:textId="77777777" w:rsidR="006D6B92" w:rsidRPr="00E56AB6" w:rsidRDefault="006D6B92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261D72C" w14:textId="6F4CBCCE" w:rsidR="008002DB" w:rsidRPr="003B1836" w:rsidRDefault="00C9597A" w:rsidP="003B1836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8002DB">
        <w:rPr>
          <w:rFonts w:ascii="Arial" w:hAnsi="Arial" w:cs="Arial"/>
          <w:b/>
        </w:rPr>
        <w:lastRenderedPageBreak/>
        <w:t xml:space="preserve">Supplementary material table 6: </w:t>
      </w:r>
      <w:r w:rsidR="00E702B8">
        <w:rPr>
          <w:rFonts w:ascii="Arial" w:hAnsi="Arial" w:cs="Arial"/>
          <w:b/>
        </w:rPr>
        <w:t>Kessler Foundation Neglect Assessment Process (</w:t>
      </w:r>
      <w:r w:rsidR="008002DB">
        <w:rPr>
          <w:rFonts w:ascii="Arial" w:hAnsi="Arial" w:cs="Arial"/>
          <w:b/>
        </w:rPr>
        <w:t>KF-NAP</w:t>
      </w:r>
      <w:r w:rsidR="00E702B8">
        <w:rPr>
          <w:rFonts w:ascii="Arial" w:hAnsi="Arial" w:cs="Arial"/>
          <w:b/>
        </w:rPr>
        <w:t>)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5"/>
        <w:gridCol w:w="2111"/>
      </w:tblGrid>
      <w:tr w:rsidR="00525858" w:rsidRPr="00E56AB6" w14:paraId="3F29B31C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331955" w14:textId="0359DE01" w:rsidR="00525858" w:rsidRPr="00E56AB6" w:rsidRDefault="00F32CC6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omain breakdown (using actual scores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A5F902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Whole cohort</w:t>
            </w:r>
          </w:p>
        </w:tc>
      </w:tr>
      <w:tr w:rsidR="00525858" w:rsidRPr="00E56AB6" w14:paraId="4E9561C5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C900BB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Gaze Orientation</w:t>
            </w:r>
          </w:p>
          <w:p w14:paraId="632DCB5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6EDDC3E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4CB1812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0B5C31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0AFD9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8B02DD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9DBD86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20A3AA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D78812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2FF1A92" w14:textId="7394BF5E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2FAB1A5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521F855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E4BBB8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A6681E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92AD4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B0D2F6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E0D41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34730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E2CDD9B" w14:textId="179DBB29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0A3E60E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1618060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2AB6C3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64677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E2B52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F4D2A9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3022BB92" w14:textId="5187AEF1" w:rsidR="00525858" w:rsidRPr="00E56AB6" w:rsidRDefault="00525858" w:rsidP="009052A3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9B6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91276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A036A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3C5CDDD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51B8282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27%)</w:t>
            </w:r>
          </w:p>
          <w:p w14:paraId="20EA055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45%)</w:t>
            </w:r>
          </w:p>
          <w:p w14:paraId="4CDC916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22%)</w:t>
            </w:r>
          </w:p>
          <w:p w14:paraId="44C32DB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EBD33F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0B7EB7C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5D70F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275A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1D27CEE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48%)</w:t>
            </w:r>
          </w:p>
          <w:p w14:paraId="1B38272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30%)</w:t>
            </w:r>
          </w:p>
          <w:p w14:paraId="544259A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17%)</w:t>
            </w:r>
          </w:p>
          <w:p w14:paraId="10766A1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29D1731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339E93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3FB3C57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ABE0D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DE6EA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A48CE5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6 (70%)</w:t>
            </w:r>
          </w:p>
          <w:p w14:paraId="1621DF1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24%)</w:t>
            </w:r>
          </w:p>
          <w:p w14:paraId="2C78414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1C6C5AE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E7B57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34CD99E3" w14:textId="7193869C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69180855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4A745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Limb awareness</w:t>
            </w:r>
          </w:p>
          <w:p w14:paraId="2021E0B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4EB61CA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3B76F70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EFD41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4A906B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73A4C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860BC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F7F0A9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7C6244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769FD46" w14:textId="29BC481E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6826459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1F487F8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B52524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02BA35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526453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83AAF3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61A9F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C1B39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914238B" w14:textId="311F8FD4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04A443F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2CD13F7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7C8A0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EC8FC0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F7A44C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0AD802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70C4809F" w14:textId="30E0AF84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46A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D538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69142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2F367D3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%)</w:t>
            </w:r>
          </w:p>
          <w:p w14:paraId="586ECCD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7 (33%)</w:t>
            </w:r>
          </w:p>
          <w:p w14:paraId="2DB666B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35%)</w:t>
            </w:r>
          </w:p>
          <w:p w14:paraId="498E92C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24%)</w:t>
            </w:r>
          </w:p>
          <w:p w14:paraId="7DA1CD8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55DFA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5072B59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ADD94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74FD5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1E28B5B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7 (59%)</w:t>
            </w:r>
          </w:p>
          <w:p w14:paraId="1ACF507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5 (33%)</w:t>
            </w:r>
          </w:p>
          <w:p w14:paraId="1E4FE20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7%)</w:t>
            </w:r>
          </w:p>
          <w:p w14:paraId="799E910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532F017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D578A4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3261403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E8E66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DAE8C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15204C4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>25 (68%)</w:t>
            </w:r>
          </w:p>
          <w:p w14:paraId="131BAFB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27%)</w:t>
            </w:r>
          </w:p>
          <w:p w14:paraId="2830CA7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72D4CA1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58D1E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7A820573" w14:textId="28C16A65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5349D5EC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0492F3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Auditory attention</w:t>
            </w:r>
          </w:p>
          <w:p w14:paraId="7C86479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467591D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27680C0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A1D06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C55FF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5FFE21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492931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622567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E5BDD0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3B78E2" w14:textId="210D6DEA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0599756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6B39E1A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691EF4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79622B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5BF3DE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4B64B7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07AD75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3A3479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FF68A4" w14:textId="13C896E8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165E392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37C3D51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D22B6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FD888D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10608A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F86CE2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4A4F0635" w14:textId="094D0721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018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7EB0C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50965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4BA53FF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9 (37%)</w:t>
            </w:r>
          </w:p>
          <w:p w14:paraId="1D9463F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24%)</w:t>
            </w:r>
          </w:p>
          <w:p w14:paraId="60CCB8A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35%)</w:t>
            </w:r>
          </w:p>
          <w:p w14:paraId="28D4AD0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01FF58B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3BFA1BA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0504771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5A9E6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7AB8F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2116D1B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8 (61%)</w:t>
            </w:r>
          </w:p>
          <w:p w14:paraId="0379431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1%)</w:t>
            </w:r>
          </w:p>
          <w:p w14:paraId="5E0F6D6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22%)</w:t>
            </w:r>
          </w:p>
          <w:p w14:paraId="10E4A3B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7%)</w:t>
            </w:r>
          </w:p>
          <w:p w14:paraId="2E689BA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7E2789F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4DE59D9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DB1B8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BC891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67E4699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2 (86%)</w:t>
            </w:r>
          </w:p>
          <w:p w14:paraId="40B4644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6378EDF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314EBAB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345E7E2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02174F4C" w14:textId="5B4B3577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206F1722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A0AB3B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Personal belongings</w:t>
            </w:r>
          </w:p>
          <w:p w14:paraId="78D5E7D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412D565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03570D7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DAC8CB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9EECF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EF5D18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74871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EAFB66" w14:textId="77777777" w:rsidR="00E56AB6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BF752EB" w14:textId="7B950B9A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34DD88" w14:textId="6F534698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6923944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14FC5AE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03769F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E8143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A5CA81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FA9954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D1C37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544051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D8530C7" w14:textId="52C82156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lastRenderedPageBreak/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79AD3D2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0610BCF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B2F276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08618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B93601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D98A8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487F8A15" w14:textId="1A78A592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131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A5E31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06011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54647C0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25%)</w:t>
            </w:r>
          </w:p>
          <w:p w14:paraId="2DF662D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5%)</w:t>
            </w:r>
          </w:p>
          <w:p w14:paraId="6039E30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5 (49%)</w:t>
            </w:r>
          </w:p>
          <w:p w14:paraId="27C8AF4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18%)</w:t>
            </w:r>
          </w:p>
          <w:p w14:paraId="58FA430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13E9B7B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083990F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7C2BE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AC14C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7DA5FF6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4 (74%)</w:t>
            </w:r>
          </w:p>
          <w:p w14:paraId="64447FB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3%)</w:t>
            </w:r>
          </w:p>
          <w:p w14:paraId="32E4733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1%)</w:t>
            </w:r>
          </w:p>
          <w:p w14:paraId="0124AF6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776961D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20DAB4F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015D60E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5AD9A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5CB8C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7E2A93D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2 (86%)</w:t>
            </w:r>
          </w:p>
          <w:p w14:paraId="4275C91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3BB03D1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73255F7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BCD5C6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4AD31F93" w14:textId="7419CED8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5ACA685D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D726D3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Dressing</w:t>
            </w:r>
          </w:p>
          <w:p w14:paraId="38F964B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52988D5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41729DB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51A4DC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D26974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C8612F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E91C8C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9D10FC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4562A3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89D73CA" w14:textId="22F00330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7B6FEBF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0FBD406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A5D3E4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62B423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97638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ED263C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84A771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BC6ED1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8184DC" w14:textId="43205863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38D2C40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08B77E7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27C468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4A93BB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B65DE6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E1252C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1910707F" w14:textId="14FBF166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852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D96B9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0200D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1EE7D2D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%)</w:t>
            </w:r>
          </w:p>
          <w:p w14:paraId="3E8F35B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5%)</w:t>
            </w:r>
          </w:p>
          <w:p w14:paraId="170C007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1 (41%)</w:t>
            </w:r>
          </w:p>
          <w:p w14:paraId="427A0F3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5%)</w:t>
            </w:r>
          </w:p>
          <w:p w14:paraId="5FA7CB1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26033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2456767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0B045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B1C93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2081B78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8 (61%)</w:t>
            </w:r>
          </w:p>
          <w:p w14:paraId="2B6B4AE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3%)</w:t>
            </w:r>
          </w:p>
          <w:p w14:paraId="4E255FF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26%)</w:t>
            </w:r>
          </w:p>
          <w:p w14:paraId="0ADFCE6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6FE951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9%)</w:t>
            </w:r>
          </w:p>
          <w:p w14:paraId="2FAB8D3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635577B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DE36D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EAB90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12C878F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5 (68%)</w:t>
            </w:r>
          </w:p>
          <w:p w14:paraId="2FD468A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4%)</w:t>
            </w:r>
          </w:p>
          <w:p w14:paraId="02BFA3D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9%)</w:t>
            </w:r>
          </w:p>
          <w:p w14:paraId="0CFE1CE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A82FB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5%)</w:t>
            </w:r>
          </w:p>
          <w:p w14:paraId="65572244" w14:textId="358096FE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77B00475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129393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Grooming</w:t>
            </w:r>
          </w:p>
          <w:p w14:paraId="3DB4356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4572C4A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5EEF38F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6A71E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A111B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E30C4E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FFE0F8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A6BC4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91008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0CDF8A3" w14:textId="5CD9D432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68C8500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67B317A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A095C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9DC64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CCA8B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870AE2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5D4C5F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BB3B0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FD401B0" w14:textId="0BE15999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135192B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3B76E8F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D3840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7CBA8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80D0A3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74E924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0A5A7AE3" w14:textId="32A3473E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067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EAFA2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8C412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48AB4BF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4%)</w:t>
            </w:r>
          </w:p>
          <w:p w14:paraId="6E8EB07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35%)</w:t>
            </w:r>
          </w:p>
          <w:p w14:paraId="73151F6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0 (39%)</w:t>
            </w:r>
          </w:p>
          <w:p w14:paraId="0C6349A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2%)</w:t>
            </w:r>
          </w:p>
          <w:p w14:paraId="580E4AC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57F22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43F1F36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12739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E9D0F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1F02241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2 (70%)</w:t>
            </w:r>
          </w:p>
          <w:p w14:paraId="302E6A9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20%)</w:t>
            </w:r>
          </w:p>
          <w:p w14:paraId="7FBB97C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1%)</w:t>
            </w:r>
          </w:p>
          <w:p w14:paraId="5ABA188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04C33F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767319D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>1 (2%)</w:t>
            </w:r>
          </w:p>
          <w:p w14:paraId="38B26DD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2DE31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6DFCD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7588A36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9 (78%)</w:t>
            </w:r>
          </w:p>
          <w:p w14:paraId="15F0CF2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4%)</w:t>
            </w:r>
          </w:p>
          <w:p w14:paraId="5246E77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052A050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810177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6D4B2AA6" w14:textId="5FEB1DCE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5B188B31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A7FAE9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Navigation</w:t>
            </w:r>
          </w:p>
          <w:p w14:paraId="6551809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02BF8A7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0930782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7E90D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867D2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77D217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678D86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5128D8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CD6BE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AB09B22" w14:textId="4ECE715F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143C65F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6C2126F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EE101A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099D1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0DD50E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749E6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EEC1F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3932E9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7024BC" w14:textId="417C40CC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293E292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50BC688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702A37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46BED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13FC1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BA20C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251EA1CA" w14:textId="7FBBE946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943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0F763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37085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56474B0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0815C3C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16%)</w:t>
            </w:r>
          </w:p>
          <w:p w14:paraId="46037AC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9 (58%)</w:t>
            </w:r>
          </w:p>
          <w:p w14:paraId="0E8A494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24%)</w:t>
            </w:r>
          </w:p>
          <w:p w14:paraId="6A2A4E4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34%)</w:t>
            </w:r>
          </w:p>
          <w:p w14:paraId="740B0FE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676DFDA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A845A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84358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7E05BE6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50%)</w:t>
            </w:r>
          </w:p>
          <w:p w14:paraId="3D6561C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3%)</w:t>
            </w:r>
          </w:p>
          <w:p w14:paraId="7564B29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5 (33%)</w:t>
            </w:r>
          </w:p>
          <w:p w14:paraId="3323ED2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%)</w:t>
            </w:r>
          </w:p>
          <w:p w14:paraId="044E925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7%)</w:t>
            </w:r>
          </w:p>
          <w:p w14:paraId="5550056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79EBB09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E31DF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02AAD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E6190F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1 (57%)</w:t>
            </w:r>
          </w:p>
          <w:p w14:paraId="4004164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77D83A0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35%)</w:t>
            </w:r>
          </w:p>
          <w:p w14:paraId="3D36DEE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D12455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31%)</w:t>
            </w:r>
          </w:p>
          <w:p w14:paraId="57FE8A9D" w14:textId="7996B3E8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49244DD2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A0AEB1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Collisions</w:t>
            </w:r>
          </w:p>
          <w:p w14:paraId="4A5A989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109D907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07BCA98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C0A0F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7ED214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F22043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09B6D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AB8E4D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22F306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7605FF0" w14:textId="26F97C88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474D84C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03ECAE2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E2B7E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9B71F8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141070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B7B65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0DA174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9BC83B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150946" w14:textId="6ECDE9D8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6211927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572C45A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7A005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6D266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56670B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5FE102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1B15CD24" w14:textId="216A694C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AC4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BDF81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E3565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0173DBE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C85C1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16%)</w:t>
            </w:r>
          </w:p>
          <w:p w14:paraId="25821ED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1 (63%)</w:t>
            </w:r>
          </w:p>
          <w:p w14:paraId="0BE6422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20%)</w:t>
            </w:r>
          </w:p>
          <w:p w14:paraId="1B83908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6 (49%)</w:t>
            </w:r>
          </w:p>
          <w:p w14:paraId="214D63A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%)</w:t>
            </w:r>
          </w:p>
          <w:p w14:paraId="30F44C1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16F89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4AF56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51B5F7C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8%)</w:t>
            </w:r>
          </w:p>
          <w:p w14:paraId="4CEFEC21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1%)</w:t>
            </w:r>
          </w:p>
          <w:p w14:paraId="2B428F7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4 (52%)</w:t>
            </w:r>
          </w:p>
          <w:p w14:paraId="3386D47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>4 (9%)</w:t>
            </w:r>
          </w:p>
          <w:p w14:paraId="5692E72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27%)</w:t>
            </w:r>
          </w:p>
          <w:p w14:paraId="5CBB776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1EE14E6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8A0CB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171BB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48EA3F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6 (43%)</w:t>
            </w:r>
          </w:p>
          <w:p w14:paraId="5F34A04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9%)</w:t>
            </w:r>
          </w:p>
          <w:p w14:paraId="00F5BF6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38%)</w:t>
            </w:r>
          </w:p>
          <w:p w14:paraId="6EBD873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F877C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31%)</w:t>
            </w:r>
          </w:p>
          <w:p w14:paraId="1F9C4589" w14:textId="07147812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0B10DA1E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CA3BD9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Meals</w:t>
            </w:r>
          </w:p>
          <w:p w14:paraId="39669D0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30A3851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0C3591E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E2A4C5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C06DA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C3B0F1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0BF798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CA6915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230AF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46803A4" w14:textId="254C1C4D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45606B9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1F0D595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299A1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D08B69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250FFE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8769E0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997392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EF379A3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D8E34A2" w14:textId="12CCED27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2 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>week</w:t>
            </w:r>
            <w:proofErr w:type="gramEnd"/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  <w:p w14:paraId="5386238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5C0F16C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E933A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70187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168466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62CDB1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09331B46" w14:textId="0417FC80" w:rsidR="00525858" w:rsidRPr="00E56AB6" w:rsidRDefault="00525858" w:rsidP="00E56AB6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FB4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1900F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471CC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51290EA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0%)</w:t>
            </w:r>
          </w:p>
          <w:p w14:paraId="2F234A1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28%)</w:t>
            </w:r>
          </w:p>
          <w:p w14:paraId="77DE747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44%)</w:t>
            </w:r>
          </w:p>
          <w:p w14:paraId="2C274C8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18%)</w:t>
            </w:r>
          </w:p>
          <w:p w14:paraId="7AAFB99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17%)</w:t>
            </w:r>
          </w:p>
          <w:p w14:paraId="426F10C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39E343C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AC574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9D0FC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68739FC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3%)</w:t>
            </w:r>
          </w:p>
          <w:p w14:paraId="36C5AEF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7%)</w:t>
            </w:r>
          </w:p>
          <w:p w14:paraId="58D64ED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6 (78%)</w:t>
            </w:r>
          </w:p>
          <w:p w14:paraId="309B536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51DBE40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4 (72%)</w:t>
            </w:r>
          </w:p>
          <w:p w14:paraId="7BC77DD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2F337BC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20065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9F0B6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885F85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22%)</w:t>
            </w:r>
          </w:p>
          <w:p w14:paraId="3694EDB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8%)</w:t>
            </w:r>
          </w:p>
          <w:p w14:paraId="0A710DC2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6 (70%)</w:t>
            </w:r>
          </w:p>
          <w:p w14:paraId="2E29716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EFDFB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5 (64%)</w:t>
            </w:r>
          </w:p>
          <w:p w14:paraId="6652A1AA" w14:textId="265F578C" w:rsidR="00525858" w:rsidRPr="00E56AB6" w:rsidRDefault="00525858" w:rsidP="00E56AB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525858" w:rsidRPr="00E56AB6" w14:paraId="39B1931C" w14:textId="77777777" w:rsidTr="00525858">
        <w:tc>
          <w:tcPr>
            <w:tcW w:w="6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8C5ED5" w14:textId="77777777" w:rsidR="00525858" w:rsidRPr="00E56AB6" w:rsidRDefault="00525858" w:rsidP="00525858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Cleaning after meals</w:t>
            </w:r>
          </w:p>
          <w:p w14:paraId="441ED21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Baseline score</w:t>
            </w:r>
          </w:p>
          <w:p w14:paraId="6D6FA05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baseline</w:t>
            </w:r>
          </w:p>
          <w:p w14:paraId="6E67027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D69FE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4C1CA9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986FDD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AC522BC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7D242E9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85DE2D4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4D38E00" w14:textId="287258B5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Three week</w:t>
            </w:r>
            <w:proofErr w:type="gramEnd"/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  <w:p w14:paraId="12FB453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1</w:t>
            </w:r>
          </w:p>
          <w:p w14:paraId="4C9AC65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B8BBE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0D1F6E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C7B6D45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61BAD48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ED38C5B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4BC59CD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8CDBFAD" w14:textId="32C0D8FA" w:rsidR="00525858" w:rsidRPr="00E56AB6" w:rsidRDefault="00F32CC6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b/>
                <w:sz w:val="20"/>
                <w:szCs w:val="20"/>
              </w:rPr>
              <w:t>12 week</w:t>
            </w:r>
            <w:proofErr w:type="gramEnd"/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25858" w:rsidRPr="00E56AB6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  <w:p w14:paraId="183F1E27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Number of people at T2</w:t>
            </w:r>
          </w:p>
          <w:p w14:paraId="48746A8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52784E6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224CD0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6E9988F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A8E8D5A" w14:textId="77777777" w:rsidR="00525858" w:rsidRPr="00E56AB6" w:rsidRDefault="00525858" w:rsidP="00525858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umber not scored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</w:p>
          <w:p w14:paraId="358DE2B0" w14:textId="623BD2F7" w:rsidR="00525858" w:rsidRPr="00E56AB6" w:rsidRDefault="00525858" w:rsidP="00F32CC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3F4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0D2E67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B9E91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7D2F7EE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2%)</w:t>
            </w:r>
          </w:p>
          <w:p w14:paraId="2225420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5 (30%)</w:t>
            </w:r>
          </w:p>
          <w:p w14:paraId="0A640BF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1 (42%)</w:t>
            </w:r>
          </w:p>
          <w:p w14:paraId="3B2B1C3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16%)</w:t>
            </w:r>
          </w:p>
          <w:p w14:paraId="7FE6CAB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15%)</w:t>
            </w:r>
          </w:p>
          <w:p w14:paraId="53FAB82C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%)</w:t>
            </w:r>
          </w:p>
          <w:p w14:paraId="54786219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84B6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524F1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5FB2066A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3 (72%)</w:t>
            </w:r>
          </w:p>
          <w:p w14:paraId="4BAD0C84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lastRenderedPageBreak/>
              <w:t>4 (9%)</w:t>
            </w:r>
          </w:p>
          <w:p w14:paraId="48C5EF08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20%)</w:t>
            </w:r>
          </w:p>
          <w:p w14:paraId="6C6FDFE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AED33C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15%)</w:t>
            </w:r>
          </w:p>
          <w:p w14:paraId="18E9109F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402F72BD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51815E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DCE2A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10EF9236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0 (81%)</w:t>
            </w:r>
          </w:p>
          <w:p w14:paraId="51C8D2EB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3%)</w:t>
            </w:r>
          </w:p>
          <w:p w14:paraId="20506F25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6%)</w:t>
            </w:r>
          </w:p>
          <w:p w14:paraId="48C495E3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8B70F30" w14:textId="77777777" w:rsidR="00525858" w:rsidRPr="00E56AB6" w:rsidRDefault="00525858" w:rsidP="0052585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15%)</w:t>
            </w:r>
          </w:p>
          <w:p w14:paraId="4B8147F0" w14:textId="2A74A17F" w:rsidR="00525858" w:rsidRPr="00E56AB6" w:rsidRDefault="00525858" w:rsidP="00F32C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</w:tbl>
    <w:p w14:paraId="391D63FF" w14:textId="4AD1EC44" w:rsidR="00AE2EBB" w:rsidRPr="000A5CAB" w:rsidRDefault="00AE2EBB" w:rsidP="000A5CAB">
      <w:pPr>
        <w:spacing w:after="0"/>
        <w:rPr>
          <w:rFonts w:ascii="Arial" w:hAnsi="Arial" w:cs="Arial"/>
        </w:rPr>
      </w:pPr>
      <w:r w:rsidRPr="000A5CAB">
        <w:rPr>
          <w:rFonts w:ascii="Arial" w:hAnsi="Arial" w:cs="Arial"/>
        </w:rPr>
        <w:lastRenderedPageBreak/>
        <w:br w:type="page"/>
      </w:r>
    </w:p>
    <w:p w14:paraId="33D7638A" w14:textId="77777777" w:rsidR="00F32CC6" w:rsidRPr="000A5CAB" w:rsidRDefault="00F32CC6" w:rsidP="00F32CC6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material </w:t>
      </w:r>
      <w:r w:rsidRPr="000A5CA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7</w:t>
      </w:r>
      <w:r w:rsidRPr="000A5CAB">
        <w:rPr>
          <w:rFonts w:ascii="Arial" w:hAnsi="Arial" w:cs="Arial"/>
          <w:b/>
        </w:rPr>
        <w:t xml:space="preserve">: Carer outcomes </w:t>
      </w:r>
    </w:p>
    <w:p w14:paraId="3FCD77CE" w14:textId="77777777" w:rsidR="00F32CC6" w:rsidRPr="000A5CAB" w:rsidRDefault="00F32CC6" w:rsidP="000A5CAB">
      <w:pPr>
        <w:spacing w:after="0"/>
        <w:rPr>
          <w:rFonts w:ascii="Arial" w:hAnsi="Arial" w:cs="Arial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736"/>
        <w:gridCol w:w="1680"/>
        <w:gridCol w:w="1822"/>
        <w:gridCol w:w="1822"/>
      </w:tblGrid>
      <w:tr w:rsidR="00AE2EBB" w:rsidRPr="00E56AB6" w14:paraId="42B659A3" w14:textId="77777777" w:rsidTr="00AE2EBB">
        <w:tc>
          <w:tcPr>
            <w:tcW w:w="4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91F5B8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8C63A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  <w:p w14:paraId="25D7759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(n=2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C670E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38E71CD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(n=5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4A882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6754FE8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(n=25)</w:t>
            </w:r>
          </w:p>
        </w:tc>
      </w:tr>
      <w:tr w:rsidR="00AE2EBB" w:rsidRPr="00E56AB6" w14:paraId="09754299" w14:textId="77777777" w:rsidTr="00AE2EBB">
        <w:tc>
          <w:tcPr>
            <w:tcW w:w="4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9AA10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Carer Experience Scale</w:t>
            </w:r>
          </w:p>
          <w:p w14:paraId="6A1E1E9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Activities outside caring</w:t>
            </w:r>
          </w:p>
          <w:p w14:paraId="2087C36C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Can do most other thing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360CDCB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Can do some other th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3C3AA2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Can do few other thing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4629579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50D027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259D2C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Support from family and friends</w:t>
            </w:r>
          </w:p>
          <w:p w14:paraId="110B956D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a lot of support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4703491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some support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F9D5A78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little support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2A4857C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CA1C25B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4AA14D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Assistance from organisations and the Government</w:t>
            </w:r>
          </w:p>
          <w:p w14:paraId="5BEF739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a lot off assistance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C318999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some assistance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3787916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Get little assistance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CA3E46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C3D1E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F578565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Fulfilment from caring</w:t>
            </w:r>
          </w:p>
          <w:p w14:paraId="0BA559AC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ostly fulfill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16DD733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Something fulfill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DE5B6D0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Rarely fulfill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A32A00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E8EECB6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C1BCA21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Control over the caring</w:t>
            </w:r>
          </w:p>
          <w:p w14:paraId="712601F4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In control of most aspect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A25EB68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In control of some aspect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BC4DD74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In control of few aspect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A70A1D4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FD1110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08484D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Getting on with the person you care for</w:t>
            </w:r>
          </w:p>
          <w:p w14:paraId="06E98A9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ostly get on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75C1AE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Sometimes get on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94045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Rarely get on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177F03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completely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9A6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FAC67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9BCE4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20%)</w:t>
            </w:r>
          </w:p>
          <w:p w14:paraId="0944F23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20%)</w:t>
            </w:r>
          </w:p>
          <w:p w14:paraId="350D67A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55%)</w:t>
            </w:r>
          </w:p>
          <w:p w14:paraId="5E4E173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5%)</w:t>
            </w:r>
          </w:p>
          <w:p w14:paraId="74DD262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0E184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C597A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50%)</w:t>
            </w:r>
          </w:p>
          <w:p w14:paraId="6D58EA2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50%)</w:t>
            </w:r>
          </w:p>
          <w:p w14:paraId="071B518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146C6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08FB7F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920F1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59EFA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4C7F2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10%)</w:t>
            </w:r>
          </w:p>
          <w:p w14:paraId="04B7346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25%)</w:t>
            </w:r>
          </w:p>
          <w:p w14:paraId="0361BAC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55%)</w:t>
            </w:r>
          </w:p>
          <w:p w14:paraId="5746D44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10%)</w:t>
            </w:r>
          </w:p>
          <w:p w14:paraId="5349C6C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5AF81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EB53C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65%)</w:t>
            </w:r>
          </w:p>
          <w:p w14:paraId="7AF8FA1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35%)</w:t>
            </w:r>
          </w:p>
          <w:p w14:paraId="3C9E27A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A651F6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4722FB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9D915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DE8FB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65%)</w:t>
            </w:r>
          </w:p>
          <w:p w14:paraId="233C9E7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30%)</w:t>
            </w:r>
          </w:p>
          <w:p w14:paraId="679861D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5%)</w:t>
            </w:r>
          </w:p>
          <w:p w14:paraId="5BEF80A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E275BF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FED4C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36119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4E91C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90%)</w:t>
            </w:r>
          </w:p>
          <w:p w14:paraId="733B155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10%)</w:t>
            </w:r>
          </w:p>
          <w:p w14:paraId="3CADD41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3AD4B9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E1A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91CE6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A83B5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75F9E84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0F51AE7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4B9DB7D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CA33D1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6BE18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B855E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10C478E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0%)</w:t>
            </w:r>
          </w:p>
          <w:p w14:paraId="5C5F04A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42EA4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622EE6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1FBC6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8AB77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AD557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B41B7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518F1D7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0%)</w:t>
            </w:r>
          </w:p>
          <w:p w14:paraId="7A69572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640A07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58213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FFE34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4EBDC9A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0%)</w:t>
            </w:r>
          </w:p>
          <w:p w14:paraId="61EE808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C5D25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12289B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0A7AA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109A4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5DFBA3C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19C7119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04FA90D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B9370C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5A78F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E0043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0F3D7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77B64D5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7C191D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803D3F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B12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83F9C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118A7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24%)</w:t>
            </w:r>
          </w:p>
          <w:p w14:paraId="29F94B1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24%)</w:t>
            </w:r>
          </w:p>
          <w:p w14:paraId="5BC2D87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48%)</w:t>
            </w:r>
          </w:p>
          <w:p w14:paraId="5CF6698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4%)</w:t>
            </w:r>
          </w:p>
          <w:p w14:paraId="743A366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4604A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2C6E0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44%)</w:t>
            </w:r>
          </w:p>
          <w:p w14:paraId="1085DEC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56%)</w:t>
            </w:r>
          </w:p>
          <w:p w14:paraId="7AC0692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28E2C5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347201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A6746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CBBAA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C382F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8%)</w:t>
            </w:r>
          </w:p>
          <w:p w14:paraId="4F83F45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6 (24%)</w:t>
            </w:r>
          </w:p>
          <w:p w14:paraId="14420A7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5 (60%)</w:t>
            </w:r>
          </w:p>
          <w:p w14:paraId="44996FE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8%)</w:t>
            </w:r>
          </w:p>
          <w:p w14:paraId="4D66822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9BE37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72292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5 (60%)</w:t>
            </w:r>
          </w:p>
          <w:p w14:paraId="61A12CE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 (40%)</w:t>
            </w:r>
          </w:p>
          <w:p w14:paraId="7F44B08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34E24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CD91F9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9E02B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DA903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4 (56%)</w:t>
            </w:r>
          </w:p>
          <w:p w14:paraId="43DBDCE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8 (32%)</w:t>
            </w:r>
          </w:p>
          <w:p w14:paraId="64B78AD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12%)</w:t>
            </w:r>
          </w:p>
          <w:p w14:paraId="70559DD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F95FFA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7C7CF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D2A90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AC671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3 (90%)</w:t>
            </w:r>
          </w:p>
          <w:p w14:paraId="76FA96A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8%)</w:t>
            </w:r>
          </w:p>
          <w:p w14:paraId="06721CE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2CA644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2EBB" w:rsidRPr="00E56AB6" w14:paraId="28479F4C" w14:textId="77777777" w:rsidTr="00AE2EBB">
        <w:tc>
          <w:tcPr>
            <w:tcW w:w="4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889C67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Modified Caregiver Strain Index</w:t>
            </w:r>
          </w:p>
          <w:p w14:paraId="7DE51DC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Mea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59B4D0A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08B69E9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F37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5BA41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7.1)</w:t>
            </w:r>
          </w:p>
          <w:p w14:paraId="06B32FB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-24</w:t>
            </w:r>
          </w:p>
          <w:p w14:paraId="233986A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E5C1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5113B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3 (7.1)</w:t>
            </w:r>
          </w:p>
          <w:p w14:paraId="586E101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-20</w:t>
            </w:r>
          </w:p>
          <w:p w14:paraId="116C66E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71E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82776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 (7.0)</w:t>
            </w:r>
          </w:p>
          <w:p w14:paraId="4F2C2F2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-24</w:t>
            </w:r>
          </w:p>
          <w:p w14:paraId="6D1A62A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2EBB" w:rsidRPr="00E56AB6" w14:paraId="2EEFFBB1" w14:textId="77777777" w:rsidTr="00AE2EBB">
        <w:tc>
          <w:tcPr>
            <w:tcW w:w="4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B6FF8C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  <w:u w:val="single"/>
              </w:rPr>
              <w:t>Informal Care Costs</w:t>
            </w:r>
          </w:p>
          <w:p w14:paraId="2D768F01" w14:textId="24CC129C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Number of times in the past month using NHS services</w:t>
            </w:r>
            <w:r w:rsidR="00D17738" w:rsidRPr="00E56AB6">
              <w:rPr>
                <w:rFonts w:ascii="Arial" w:hAnsi="Arial" w:cs="Arial"/>
                <w:b/>
                <w:sz w:val="20"/>
                <w:szCs w:val="20"/>
              </w:rPr>
              <w:t xml:space="preserve"> for themselves</w:t>
            </w:r>
          </w:p>
          <w:p w14:paraId="3858D77B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Median (IQR)</w:t>
            </w:r>
          </w:p>
          <w:p w14:paraId="434F536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553FD928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D7AB098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6D581A0" w14:textId="6F1C74B8" w:rsidR="00AE2EBB" w:rsidRPr="00E56AB6" w:rsidRDefault="00A41F7D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Have you</w:t>
            </w:r>
            <w:r w:rsidR="00D17738" w:rsidRPr="00E56AB6">
              <w:rPr>
                <w:rFonts w:ascii="Arial" w:hAnsi="Arial" w:cs="Arial"/>
                <w:b/>
                <w:sz w:val="20"/>
                <w:szCs w:val="20"/>
              </w:rPr>
              <w:t xml:space="preserve"> provid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>ed</w:t>
            </w:r>
            <w:r w:rsidR="00D17738" w:rsidRPr="00E56AB6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 w:rsidR="00AE2EBB" w:rsidRPr="00E56AB6">
              <w:rPr>
                <w:rFonts w:ascii="Arial" w:hAnsi="Arial" w:cs="Arial"/>
                <w:b/>
                <w:sz w:val="20"/>
                <w:szCs w:val="20"/>
              </w:rPr>
              <w:t>ersonal care</w:t>
            </w:r>
            <w:r w:rsidR="00D17738" w:rsidRPr="00E56AB6">
              <w:rPr>
                <w:rFonts w:ascii="Arial" w:hAnsi="Arial" w:cs="Arial"/>
                <w:b/>
                <w:sz w:val="20"/>
                <w:szCs w:val="20"/>
              </w:rPr>
              <w:t xml:space="preserve"> for </w:t>
            </w:r>
            <w:r w:rsidR="00422D73" w:rsidRPr="00E56AB6">
              <w:rPr>
                <w:rFonts w:ascii="Arial" w:hAnsi="Arial" w:cs="Arial"/>
                <w:b/>
                <w:sz w:val="20"/>
                <w:szCs w:val="20"/>
              </w:rPr>
              <w:t>patient participant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37DA98C3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234F2C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A13F1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DFF76EF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C826D2B" w14:textId="7BC996E9" w:rsidR="00AE2EBB" w:rsidRPr="00E56AB6" w:rsidRDefault="00A41F7D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Have you provided h</w:t>
            </w:r>
            <w:r w:rsidR="00AE2EBB" w:rsidRPr="00E56AB6">
              <w:rPr>
                <w:rFonts w:ascii="Arial" w:hAnsi="Arial" w:cs="Arial"/>
                <w:b/>
                <w:sz w:val="20"/>
                <w:szCs w:val="20"/>
              </w:rPr>
              <w:t>ousehold tasks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for patient participant?</w:t>
            </w:r>
          </w:p>
          <w:p w14:paraId="52A2C2E4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1B8E7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135BC81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58D8711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18367B9" w14:textId="5F6206C4" w:rsidR="00AE2EBB" w:rsidRPr="00E56AB6" w:rsidRDefault="00A41F7D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Have you provided h</w:t>
            </w:r>
            <w:r w:rsidR="00AE2EBB" w:rsidRPr="00E56AB6">
              <w:rPr>
                <w:rFonts w:ascii="Arial" w:hAnsi="Arial" w:cs="Arial"/>
                <w:b/>
                <w:sz w:val="20"/>
                <w:szCs w:val="20"/>
              </w:rPr>
              <w:t>ealth tasks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for patient participant?</w:t>
            </w:r>
          </w:p>
          <w:p w14:paraId="092F082A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C58F29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B5EB789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B3DD35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E3A1D4E" w14:textId="7B21530F" w:rsidR="00AE2EBB" w:rsidRPr="00E56AB6" w:rsidRDefault="00A41F7D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Have you provided o</w:t>
            </w:r>
            <w:r w:rsidR="00AE2EBB" w:rsidRPr="00E56AB6">
              <w:rPr>
                <w:rFonts w:ascii="Arial" w:hAnsi="Arial" w:cs="Arial"/>
                <w:b/>
                <w:sz w:val="20"/>
                <w:szCs w:val="20"/>
              </w:rPr>
              <w:t>ther tasks</w:t>
            </w:r>
            <w:r w:rsidRPr="00E56AB6">
              <w:rPr>
                <w:rFonts w:ascii="Arial" w:hAnsi="Arial" w:cs="Arial"/>
                <w:b/>
                <w:sz w:val="20"/>
                <w:szCs w:val="20"/>
              </w:rPr>
              <w:t xml:space="preserve"> for patient participant?</w:t>
            </w:r>
          </w:p>
          <w:p w14:paraId="46833EA2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406AC16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049CA8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FAE2F9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9E253BC" w14:textId="3012FA73" w:rsidR="00AE2EBB" w:rsidRPr="00E56AB6" w:rsidRDefault="00A41F7D" w:rsidP="000A5CAB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AB6">
              <w:rPr>
                <w:rFonts w:ascii="Arial" w:hAnsi="Arial" w:cs="Arial"/>
                <w:b/>
                <w:sz w:val="20"/>
                <w:szCs w:val="20"/>
              </w:rPr>
              <w:t>Estimated h</w:t>
            </w:r>
            <w:r w:rsidR="00AE2EBB" w:rsidRPr="00E56AB6">
              <w:rPr>
                <w:rFonts w:ascii="Arial" w:hAnsi="Arial" w:cs="Arial"/>
                <w:b/>
                <w:sz w:val="20"/>
                <w:szCs w:val="20"/>
              </w:rPr>
              <w:t>ours a day providing care or support</w:t>
            </w:r>
          </w:p>
          <w:p w14:paraId="6AB30EB6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Mean (SD)</w:t>
            </w:r>
          </w:p>
          <w:p w14:paraId="72485DE4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Min-Max</w:t>
            </w:r>
          </w:p>
          <w:p w14:paraId="5D46E4BE" w14:textId="77777777" w:rsidR="00AE2EBB" w:rsidRPr="00E56AB6" w:rsidRDefault="00AE2EBB" w:rsidP="000A5CA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 xml:space="preserve">Missing </w:t>
            </w:r>
            <w:proofErr w:type="gramStart"/>
            <w:r w:rsidRPr="00E56AB6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E56AB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430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928D5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44C04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91722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.5 (0,1.5)</w:t>
            </w:r>
          </w:p>
          <w:p w14:paraId="0DD546D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-9</w:t>
            </w:r>
          </w:p>
          <w:p w14:paraId="4A0C806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CA79DE7" w14:textId="631EE7FD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B6C96D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618BA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36316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7 (85%)</w:t>
            </w:r>
          </w:p>
          <w:p w14:paraId="7C11D95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15%)</w:t>
            </w:r>
          </w:p>
          <w:p w14:paraId="53CBBCC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A1677A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965E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72C2B3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C77B7B" w14:textId="065A1F63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8 (90%)</w:t>
            </w:r>
          </w:p>
          <w:p w14:paraId="7BD8DD5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10%)</w:t>
            </w:r>
          </w:p>
          <w:p w14:paraId="49B16E7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6E8775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364A5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73B8CF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CE1B35" w14:textId="2FA42D89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6 (80%)</w:t>
            </w:r>
          </w:p>
          <w:p w14:paraId="6DF69DE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20%)</w:t>
            </w:r>
          </w:p>
          <w:p w14:paraId="2914F5C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4265A3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5FD84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414FFC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F91600" w14:textId="1A85C773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 (35%)</w:t>
            </w:r>
          </w:p>
          <w:p w14:paraId="07CDE1B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45%)</w:t>
            </w:r>
          </w:p>
          <w:p w14:paraId="005993C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20%)</w:t>
            </w:r>
          </w:p>
          <w:p w14:paraId="0787392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A72F74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4DD4718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138D3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1.2 (8.5)</w:t>
            </w:r>
          </w:p>
          <w:p w14:paraId="0B1DAD5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.1-24</w:t>
            </w:r>
          </w:p>
          <w:p w14:paraId="0C905A3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E2B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20CA1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F6C4D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EAC4E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1,7)</w:t>
            </w:r>
          </w:p>
          <w:p w14:paraId="2D8F8B8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-8</w:t>
            </w:r>
          </w:p>
          <w:p w14:paraId="76E7D4A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6D660D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4CEA7F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503B33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CCE94B" w14:textId="79A63BC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100%)</w:t>
            </w:r>
          </w:p>
          <w:p w14:paraId="2E1ED65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0107C7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3841DC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7628E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DBDDB7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0B7A02" w14:textId="15FC01C0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0%)</w:t>
            </w:r>
          </w:p>
          <w:p w14:paraId="11548E0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73D83F5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A03907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C9788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5FEFA2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208F7C" w14:textId="30D5B3D0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80%)</w:t>
            </w:r>
          </w:p>
          <w:p w14:paraId="052D3861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20%)</w:t>
            </w:r>
          </w:p>
          <w:p w14:paraId="32D89AC9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AB6D7A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7CECB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A07EBB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917B99" w14:textId="2878CEC1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7A3F7DF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60%)</w:t>
            </w:r>
          </w:p>
          <w:p w14:paraId="70D131D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4720AB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117022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2607B2E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6706A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7.1 (4.7)</w:t>
            </w:r>
          </w:p>
          <w:p w14:paraId="5B764FF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-15</w:t>
            </w:r>
          </w:p>
          <w:p w14:paraId="64E68BC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0AFC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EB608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E2118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C81C3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 (0,2)</w:t>
            </w:r>
          </w:p>
          <w:p w14:paraId="42EF93E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-9</w:t>
            </w:r>
          </w:p>
          <w:p w14:paraId="7C0A76B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87903E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96879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D8D217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DD4057" w14:textId="512AA3C0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88%)</w:t>
            </w:r>
          </w:p>
          <w:p w14:paraId="24FA2D3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12%)</w:t>
            </w:r>
          </w:p>
          <w:p w14:paraId="2CA44D4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635512B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77B730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AAB324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BB7ABD" w14:textId="7800B849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2 (88%)</w:t>
            </w:r>
          </w:p>
          <w:p w14:paraId="18607762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3 (12%)</w:t>
            </w:r>
          </w:p>
          <w:p w14:paraId="47D0B27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C5B13C3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11F0D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EF7A7C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512924" w14:textId="05A75834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20 (80%)</w:t>
            </w:r>
          </w:p>
          <w:p w14:paraId="68A43D64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5 (20%)</w:t>
            </w:r>
          </w:p>
          <w:p w14:paraId="7FD4142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615C216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C3762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7EA2BD" w14:textId="77777777" w:rsidR="00A41F7D" w:rsidRPr="00E56AB6" w:rsidRDefault="00A41F7D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9947F4" w14:textId="213ADEB6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9 (36%)</w:t>
            </w:r>
          </w:p>
          <w:p w14:paraId="676A50E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2 (48%)</w:t>
            </w:r>
          </w:p>
          <w:p w14:paraId="74AE9205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4 (16%)</w:t>
            </w:r>
          </w:p>
          <w:p w14:paraId="6824BD6E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84094A" w14:textId="77777777" w:rsidR="00AE2EBB" w:rsidRPr="00E56AB6" w:rsidRDefault="00AE2EBB" w:rsidP="000A5CA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8653E0A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09DD87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0.3 (8.0)</w:t>
            </w:r>
          </w:p>
          <w:p w14:paraId="588439FD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0.1-24</w:t>
            </w:r>
          </w:p>
          <w:p w14:paraId="63B196B8" w14:textId="77777777" w:rsidR="00AE2EBB" w:rsidRPr="00E56AB6" w:rsidRDefault="00AE2EBB" w:rsidP="000A5CA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AB6">
              <w:rPr>
                <w:rFonts w:ascii="Arial" w:hAnsi="Arial" w:cs="Arial"/>
                <w:sz w:val="20"/>
                <w:szCs w:val="20"/>
              </w:rPr>
              <w:t>1(4%)</w:t>
            </w:r>
          </w:p>
        </w:tc>
      </w:tr>
    </w:tbl>
    <w:p w14:paraId="214E0D17" w14:textId="77777777" w:rsidR="00606056" w:rsidRPr="000A5CAB" w:rsidRDefault="00606056" w:rsidP="000A5CAB">
      <w:pPr>
        <w:spacing w:after="0"/>
      </w:pPr>
    </w:p>
    <w:sectPr w:rsidR="00606056" w:rsidRPr="000A5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3D4A"/>
    <w:multiLevelType w:val="hybridMultilevel"/>
    <w:tmpl w:val="10668156"/>
    <w:lvl w:ilvl="0" w:tplc="D908972C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F3D2D"/>
    <w:multiLevelType w:val="hybridMultilevel"/>
    <w:tmpl w:val="3EFED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41AD2"/>
    <w:multiLevelType w:val="hybridMultilevel"/>
    <w:tmpl w:val="94E21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A920F1"/>
    <w:multiLevelType w:val="hybridMultilevel"/>
    <w:tmpl w:val="0E844F5C"/>
    <w:lvl w:ilvl="0" w:tplc="F4EED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426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C6D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4E3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1A7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54C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F0F2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EA4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38B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DC13B27"/>
    <w:multiLevelType w:val="hybridMultilevel"/>
    <w:tmpl w:val="A87C2D00"/>
    <w:lvl w:ilvl="0" w:tplc="A3629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F4B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00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30C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60E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A04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16F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3AA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8E9F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FE24948"/>
    <w:multiLevelType w:val="hybridMultilevel"/>
    <w:tmpl w:val="2C0E8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80E85"/>
    <w:multiLevelType w:val="hybridMultilevel"/>
    <w:tmpl w:val="651EA12C"/>
    <w:lvl w:ilvl="0" w:tplc="82124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2A9C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E82E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2FA63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267D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988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922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083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4C4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9AF5B8F"/>
    <w:multiLevelType w:val="multilevel"/>
    <w:tmpl w:val="872ABF6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ahoma" w:hAnsi="Tahoma" w:cs="Tahoma" w:hint="default"/>
        <w:color w:val="auto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7D473FD"/>
    <w:multiLevelType w:val="hybridMultilevel"/>
    <w:tmpl w:val="CB74C378"/>
    <w:lvl w:ilvl="0" w:tplc="8398F4F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1678EF"/>
    <w:multiLevelType w:val="hybridMultilevel"/>
    <w:tmpl w:val="2804A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A517F8"/>
    <w:multiLevelType w:val="hybridMultilevel"/>
    <w:tmpl w:val="723E25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6803BE1"/>
    <w:multiLevelType w:val="hybridMultilevel"/>
    <w:tmpl w:val="B2CE1E3A"/>
    <w:lvl w:ilvl="0" w:tplc="1FD6B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FCD9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D6C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8C0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DEB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52F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50E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A24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5E4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7261D46"/>
    <w:multiLevelType w:val="hybridMultilevel"/>
    <w:tmpl w:val="86085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089364D"/>
    <w:multiLevelType w:val="hybridMultilevel"/>
    <w:tmpl w:val="D00C00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DDF57E4"/>
    <w:multiLevelType w:val="hybridMultilevel"/>
    <w:tmpl w:val="1486D324"/>
    <w:lvl w:ilvl="0" w:tplc="BF444D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7D60D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5C2FDE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F4E3E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198D1B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9A4F4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AFA57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DEE29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240ADA6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5" w15:restartNumberingAfterBreak="0">
    <w:nsid w:val="7D364F56"/>
    <w:multiLevelType w:val="hybridMultilevel"/>
    <w:tmpl w:val="DB865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2"/>
  </w:num>
  <w:num w:numId="5">
    <w:abstractNumId w:val="13"/>
  </w:num>
  <w:num w:numId="6">
    <w:abstractNumId w:val="1"/>
  </w:num>
  <w:num w:numId="7">
    <w:abstractNumId w:val="3"/>
  </w:num>
  <w:num w:numId="8">
    <w:abstractNumId w:val="6"/>
  </w:num>
  <w:num w:numId="9">
    <w:abstractNumId w:val="11"/>
  </w:num>
  <w:num w:numId="10">
    <w:abstractNumId w:val="4"/>
  </w:num>
  <w:num w:numId="11">
    <w:abstractNumId w:val="14"/>
  </w:num>
  <w:num w:numId="12">
    <w:abstractNumId w:val="10"/>
  </w:num>
  <w:num w:numId="13">
    <w:abstractNumId w:val="0"/>
  </w:num>
  <w:num w:numId="14">
    <w:abstractNumId w:val="15"/>
  </w:num>
  <w:num w:numId="15">
    <w:abstractNumId w:val="9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48F"/>
    <w:rsid w:val="000A5CAB"/>
    <w:rsid w:val="00204F04"/>
    <w:rsid w:val="00216507"/>
    <w:rsid w:val="0022194D"/>
    <w:rsid w:val="002D1DC9"/>
    <w:rsid w:val="00347CAC"/>
    <w:rsid w:val="003B1836"/>
    <w:rsid w:val="00415479"/>
    <w:rsid w:val="00422D73"/>
    <w:rsid w:val="00525858"/>
    <w:rsid w:val="005A2813"/>
    <w:rsid w:val="00606056"/>
    <w:rsid w:val="00665789"/>
    <w:rsid w:val="006817A6"/>
    <w:rsid w:val="00683521"/>
    <w:rsid w:val="006B1673"/>
    <w:rsid w:val="006D6B92"/>
    <w:rsid w:val="0071748F"/>
    <w:rsid w:val="00731C58"/>
    <w:rsid w:val="007E6180"/>
    <w:rsid w:val="008002DB"/>
    <w:rsid w:val="00835595"/>
    <w:rsid w:val="00892C83"/>
    <w:rsid w:val="008937A9"/>
    <w:rsid w:val="008D0D1D"/>
    <w:rsid w:val="009052A3"/>
    <w:rsid w:val="009B6DC2"/>
    <w:rsid w:val="009B7431"/>
    <w:rsid w:val="00A41F7D"/>
    <w:rsid w:val="00A50092"/>
    <w:rsid w:val="00A5241A"/>
    <w:rsid w:val="00A827DF"/>
    <w:rsid w:val="00AE2EBB"/>
    <w:rsid w:val="00C9597A"/>
    <w:rsid w:val="00D17738"/>
    <w:rsid w:val="00E56AB6"/>
    <w:rsid w:val="00E6219F"/>
    <w:rsid w:val="00E702B8"/>
    <w:rsid w:val="00EA2E8A"/>
    <w:rsid w:val="00EB50E4"/>
    <w:rsid w:val="00EB79B0"/>
    <w:rsid w:val="00F32CC6"/>
    <w:rsid w:val="00FB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76D2"/>
  <w15:chartTrackingRefBased/>
  <w15:docId w15:val="{C40AA6FA-2F40-497D-99BC-A5AE79104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EB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37A9"/>
    <w:pPr>
      <w:keepNext/>
      <w:keepLines/>
      <w:numPr>
        <w:numId w:val="1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7A9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7A9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A9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A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A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A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A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A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7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37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37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A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A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A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A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A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8937A9"/>
    <w:pPr>
      <w:tabs>
        <w:tab w:val="center" w:pos="4513"/>
        <w:tab w:val="right" w:pos="9026"/>
      </w:tabs>
      <w:spacing w:after="0" w:line="240" w:lineRule="auto"/>
    </w:pPr>
    <w:rPr>
      <w:rFonts w:ascii="Tahoma" w:hAnsi="Tahoma"/>
    </w:rPr>
  </w:style>
  <w:style w:type="character" w:customStyle="1" w:styleId="HeaderChar">
    <w:name w:val="Header Char"/>
    <w:basedOn w:val="DefaultParagraphFont"/>
    <w:link w:val="Header"/>
    <w:uiPriority w:val="99"/>
    <w:rsid w:val="008937A9"/>
    <w:rPr>
      <w:rFonts w:ascii="Tahoma" w:hAnsi="Tahoma"/>
    </w:rPr>
  </w:style>
  <w:style w:type="paragraph" w:styleId="Footer">
    <w:name w:val="footer"/>
    <w:basedOn w:val="Normal"/>
    <w:link w:val="FooterChar"/>
    <w:uiPriority w:val="99"/>
    <w:unhideWhenUsed/>
    <w:rsid w:val="008937A9"/>
    <w:pPr>
      <w:tabs>
        <w:tab w:val="center" w:pos="4513"/>
        <w:tab w:val="right" w:pos="9026"/>
      </w:tabs>
      <w:spacing w:after="0" w:line="240" w:lineRule="auto"/>
    </w:pPr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uiPriority w:val="99"/>
    <w:rsid w:val="008937A9"/>
    <w:rPr>
      <w:rFonts w:ascii="Tahoma" w:hAnsi="Tahoma"/>
    </w:rPr>
  </w:style>
  <w:style w:type="paragraph" w:styleId="ListParagraph">
    <w:name w:val="List Paragraph"/>
    <w:basedOn w:val="Normal"/>
    <w:link w:val="ListParagraphChar"/>
    <w:uiPriority w:val="34"/>
    <w:qFormat/>
    <w:rsid w:val="008937A9"/>
    <w:pPr>
      <w:spacing w:after="160" w:line="259" w:lineRule="auto"/>
      <w:ind w:left="720"/>
      <w:contextualSpacing/>
    </w:pPr>
    <w:rPr>
      <w:rFonts w:ascii="Tahoma" w:hAnsi="Tahoma"/>
    </w:rPr>
  </w:style>
  <w:style w:type="character" w:styleId="Hyperlink">
    <w:name w:val="Hyperlink"/>
    <w:rsid w:val="008937A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37A9"/>
    <w:pPr>
      <w:spacing w:after="0" w:line="259" w:lineRule="auto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37A9"/>
    <w:rPr>
      <w:rFonts w:ascii="Tahoma" w:hAnsi="Tahom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37A9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37A9"/>
    <w:pPr>
      <w:spacing w:after="160"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937A9"/>
    <w:rPr>
      <w:rFonts w:ascii="Calibri Light" w:hAnsi="Calibri Light" w:cs="Calibri Light"/>
      <w:noProof/>
      <w:sz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937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7A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37A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7A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8937A9"/>
    <w:pPr>
      <w:spacing w:after="0" w:line="240" w:lineRule="auto"/>
    </w:pPr>
  </w:style>
  <w:style w:type="paragraph" w:customStyle="1" w:styleId="Body">
    <w:name w:val="Body"/>
    <w:rsid w:val="008937A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7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="Tahoma" w:eastAsiaTheme="minorHAnsi" w:hAnsi="Tahoma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7A9"/>
    <w:rPr>
      <w:rFonts w:ascii="Tahoma" w:eastAsia="Arial Unicode MS" w:hAnsi="Tahoma" w:cs="Times New Roman"/>
      <w:b/>
      <w:bCs/>
      <w:sz w:val="20"/>
      <w:szCs w:val="2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893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937A9"/>
    <w:rPr>
      <w:i/>
      <w:iCs/>
    </w:rPr>
  </w:style>
  <w:style w:type="paragraph" w:customStyle="1" w:styleId="Default">
    <w:name w:val="Default"/>
    <w:rsid w:val="008937A9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3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937A9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8937A9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37A9"/>
    <w:rPr>
      <w:rFonts w:ascii="Calibri" w:hAnsi="Calibri" w:cs="Consolas"/>
      <w:szCs w:val="21"/>
    </w:rPr>
  </w:style>
  <w:style w:type="paragraph" w:customStyle="1" w:styleId="ng-binding">
    <w:name w:val="ng-binding"/>
    <w:basedOn w:val="Normal"/>
    <w:uiPriority w:val="99"/>
    <w:rsid w:val="008937A9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Revision">
    <w:name w:val="Revision"/>
    <w:hidden/>
    <w:uiPriority w:val="99"/>
    <w:semiHidden/>
    <w:rsid w:val="008937A9"/>
    <w:pPr>
      <w:spacing w:after="0" w:line="240" w:lineRule="auto"/>
    </w:pPr>
    <w:rPr>
      <w:rFonts w:ascii="Tahoma" w:hAnsi="Tahoma"/>
    </w:rPr>
  </w:style>
  <w:style w:type="character" w:styleId="UnresolvedMention">
    <w:name w:val="Unresolved Mention"/>
    <w:basedOn w:val="DefaultParagraphFont"/>
    <w:uiPriority w:val="99"/>
    <w:semiHidden/>
    <w:unhideWhenUsed/>
    <w:rsid w:val="008937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7A9"/>
    <w:rPr>
      <w:color w:val="954F72" w:themeColor="followedHyperlink"/>
      <w:u w:val="single"/>
    </w:rPr>
  </w:style>
  <w:style w:type="character" w:styleId="PageNumber">
    <w:name w:val="page number"/>
    <w:basedOn w:val="DefaultParagraphFont"/>
    <w:rsid w:val="008937A9"/>
  </w:style>
  <w:style w:type="paragraph" w:customStyle="1" w:styleId="TableNote">
    <w:name w:val="TableNote"/>
    <w:basedOn w:val="Normal"/>
    <w:rsid w:val="008937A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937A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93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5</Pages>
  <Words>2421</Words>
  <Characters>13804</Characters>
  <Application>Microsoft Office Word</Application>
  <DocSecurity>0</DocSecurity>
  <Lines>115</Lines>
  <Paragraphs>32</Paragraphs>
  <ScaleCrop>false</ScaleCrop>
  <Company/>
  <LinksUpToDate>false</LinksUpToDate>
  <CharactersWithSpaces>1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Longley</dc:creator>
  <cp:keywords/>
  <dc:description/>
  <cp:lastModifiedBy>Verity Longley</cp:lastModifiedBy>
  <cp:revision>42</cp:revision>
  <dcterms:created xsi:type="dcterms:W3CDTF">2022-06-20T09:17:00Z</dcterms:created>
  <dcterms:modified xsi:type="dcterms:W3CDTF">2022-10-03T14:54:00Z</dcterms:modified>
</cp:coreProperties>
</file>